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C6106" w14:textId="55EDD3E5" w:rsidR="00C05C5C" w:rsidRDefault="00C05C5C" w:rsidP="00FF6DA9">
      <w:pPr>
        <w:spacing w:after="0" w:line="480" w:lineRule="auto"/>
        <w:ind w:right="-284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lang w:val="en-GB"/>
        </w:rPr>
      </w:pPr>
      <w:bookmarkStart w:id="0" w:name="_GoBack"/>
      <w:r w:rsidRPr="0069320B">
        <w:rPr>
          <w:rFonts w:ascii="Times New Roman" w:hAnsi="Times New Roman" w:cs="Times New Roman"/>
          <w:b/>
          <w:bCs/>
          <w:color w:val="000000" w:themeColor="text1"/>
          <w:sz w:val="32"/>
          <w:lang w:val="en-GB"/>
        </w:rPr>
        <w:t>Supporting Information</w:t>
      </w:r>
    </w:p>
    <w:p w14:paraId="1FE6D3AE" w14:textId="77777777" w:rsidR="00385B63" w:rsidRPr="0069320B" w:rsidRDefault="00385B63" w:rsidP="00FF6DA9">
      <w:pPr>
        <w:spacing w:after="0" w:line="480" w:lineRule="auto"/>
        <w:ind w:right="-284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lang w:val="en-GB"/>
        </w:rPr>
      </w:pPr>
    </w:p>
    <w:p w14:paraId="7B981836" w14:textId="77777777" w:rsidR="004875D0" w:rsidRPr="004875D0" w:rsidRDefault="004875D0" w:rsidP="004875D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lang w:val="en-US"/>
        </w:rPr>
      </w:pPr>
      <w:r w:rsidRPr="004875D0">
        <w:rPr>
          <w:rFonts w:ascii="Times New Roman" w:hAnsi="Times New Roman" w:cs="Times New Roman"/>
          <w:b/>
          <w:bCs/>
          <w:sz w:val="32"/>
          <w:lang w:val="en-US"/>
        </w:rPr>
        <w:t>Sex differences in neurotransmitter levels in different brain regions after acute and chronic morphine treatment in mice</w:t>
      </w:r>
    </w:p>
    <w:p w14:paraId="092B7A39" w14:textId="77777777" w:rsidR="00C04307" w:rsidRPr="00CA6A0B" w:rsidRDefault="00C04307" w:rsidP="00C04307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CA6A0B">
        <w:rPr>
          <w:rFonts w:ascii="Times New Roman" w:hAnsi="Times New Roman" w:cs="Times New Roman"/>
          <w:sz w:val="24"/>
          <w:lang w:val="en-GB"/>
        </w:rPr>
        <w:t xml:space="preserve">Abbreviated title: </w:t>
      </w:r>
      <w:r>
        <w:rPr>
          <w:rFonts w:ascii="Times New Roman" w:hAnsi="Times New Roman" w:cs="Times New Roman"/>
          <w:sz w:val="24"/>
          <w:lang w:val="en-GB"/>
        </w:rPr>
        <w:t>Neurotransmiters levels are driven by sex</w:t>
      </w:r>
      <w:r w:rsidRPr="00CA6A0B">
        <w:rPr>
          <w:rFonts w:ascii="Times New Roman" w:hAnsi="Times New Roman" w:cs="Times New Roman"/>
          <w:sz w:val="24"/>
          <w:lang w:val="en-GB"/>
        </w:rPr>
        <w:t>.</w:t>
      </w:r>
    </w:p>
    <w:p w14:paraId="63FC9487" w14:textId="77777777" w:rsidR="00C04307" w:rsidRPr="00CA6A0B" w:rsidRDefault="00C04307" w:rsidP="00C04307">
      <w:pPr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</w:p>
    <w:p w14:paraId="53EF6E2D" w14:textId="77777777" w:rsidR="008950C6" w:rsidRDefault="00385B63" w:rsidP="00385B6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GB"/>
        </w:rPr>
      </w:pPr>
      <w:r w:rsidRPr="00295D75">
        <w:rPr>
          <w:rFonts w:ascii="Times New Roman" w:hAnsi="Times New Roman" w:cs="Times New Roman"/>
          <w:b/>
          <w:bCs/>
          <w:sz w:val="24"/>
          <w:lang w:val="en-GB"/>
        </w:rPr>
        <w:t>Florian Gabel</w:t>
      </w:r>
      <w:r w:rsidRPr="00295D75">
        <w:rPr>
          <w:rFonts w:ascii="Times New Roman" w:hAnsi="Times New Roman" w:cs="Times New Roman"/>
          <w:b/>
          <w:bCs/>
          <w:sz w:val="24"/>
          <w:vertAlign w:val="superscript"/>
          <w:lang w:val="en-GB"/>
        </w:rPr>
        <w:t>1</w:t>
      </w:r>
      <w:r w:rsidRPr="00295D75">
        <w:rPr>
          <w:rFonts w:ascii="Times New Roman" w:hAnsi="Times New Roman" w:cs="Times New Roman"/>
          <w:b/>
          <w:bCs/>
          <w:sz w:val="24"/>
          <w:lang w:val="en-GB"/>
        </w:rPr>
        <w:t>, Volodya Hovhannisyan</w:t>
      </w:r>
      <w:r w:rsidRPr="00295D75">
        <w:rPr>
          <w:rFonts w:ascii="Times New Roman" w:hAnsi="Times New Roman" w:cs="Times New Roman"/>
          <w:b/>
          <w:bCs/>
          <w:sz w:val="24"/>
          <w:vertAlign w:val="superscript"/>
          <w:lang w:val="en-GB"/>
        </w:rPr>
        <w:t>1</w:t>
      </w:r>
      <w:r w:rsidRPr="00295D75">
        <w:rPr>
          <w:rFonts w:ascii="Times New Roman" w:hAnsi="Times New Roman" w:cs="Times New Roman"/>
          <w:b/>
          <w:bCs/>
          <w:sz w:val="24"/>
          <w:lang w:val="en-GB"/>
        </w:rPr>
        <w:t xml:space="preserve">, </w:t>
      </w:r>
      <w:r w:rsidRPr="000D0B2B">
        <w:rPr>
          <w:rFonts w:ascii="Times New Roman" w:hAnsi="Times New Roman" w:cs="Times New Roman"/>
          <w:b/>
          <w:bCs/>
          <w:sz w:val="24"/>
          <w:lang w:val="en-GB"/>
        </w:rPr>
        <w:t xml:space="preserve">Abdel-Karim </w:t>
      </w:r>
      <w:r w:rsidRPr="00295D75">
        <w:rPr>
          <w:rFonts w:ascii="Times New Roman" w:hAnsi="Times New Roman" w:cs="Times New Roman"/>
          <w:b/>
          <w:bCs/>
          <w:sz w:val="24"/>
          <w:lang w:val="en-GB"/>
        </w:rPr>
        <w:t>B</w:t>
      </w:r>
      <w:r>
        <w:rPr>
          <w:rFonts w:ascii="Times New Roman" w:hAnsi="Times New Roman" w:cs="Times New Roman"/>
          <w:b/>
          <w:bCs/>
          <w:sz w:val="24"/>
          <w:lang w:val="en-GB"/>
        </w:rPr>
        <w:t>erkati</w:t>
      </w:r>
      <w:r w:rsidRPr="00B87F92">
        <w:rPr>
          <w:rFonts w:ascii="Times New Roman" w:hAnsi="Times New Roman" w:cs="Times New Roman"/>
          <w:b/>
          <w:bCs/>
          <w:sz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, </w:t>
      </w:r>
    </w:p>
    <w:p w14:paraId="212476C0" w14:textId="49516DD5" w:rsidR="00385B63" w:rsidRPr="00295D75" w:rsidRDefault="00385B63" w:rsidP="00385B6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vertAlign w:val="superscript"/>
          <w:lang w:val="en-GB"/>
        </w:rPr>
      </w:pPr>
      <w:r w:rsidRPr="00295D75">
        <w:rPr>
          <w:rFonts w:ascii="Times New Roman" w:hAnsi="Times New Roman" w:cs="Times New Roman"/>
          <w:b/>
          <w:bCs/>
          <w:sz w:val="24"/>
          <w:lang w:val="en-GB"/>
        </w:rPr>
        <w:t>Virginie Andry</w:t>
      </w:r>
      <w:r w:rsidRPr="00295D75">
        <w:rPr>
          <w:rFonts w:ascii="Times New Roman" w:hAnsi="Times New Roman" w:cs="Times New Roman"/>
          <w:b/>
          <w:bCs/>
          <w:sz w:val="24"/>
          <w:vertAlign w:val="superscript"/>
          <w:lang w:val="en-GB"/>
        </w:rPr>
        <w:t>1,2</w:t>
      </w:r>
      <w:r w:rsidRPr="00295D75">
        <w:rPr>
          <w:rFonts w:ascii="Times New Roman" w:hAnsi="Times New Roman" w:cs="Times New Roman"/>
          <w:b/>
          <w:bCs/>
          <w:sz w:val="24"/>
          <w:lang w:val="en-GB"/>
        </w:rPr>
        <w:t xml:space="preserve"> &amp; Yannick Goumon</w:t>
      </w:r>
      <w:r w:rsidRPr="00295D75">
        <w:rPr>
          <w:rFonts w:ascii="Times New Roman" w:hAnsi="Times New Roman" w:cs="Times New Roman"/>
          <w:b/>
          <w:bCs/>
          <w:sz w:val="24"/>
          <w:vertAlign w:val="superscript"/>
          <w:lang w:val="en-GB"/>
        </w:rPr>
        <w:t>1,2*</w:t>
      </w:r>
    </w:p>
    <w:p w14:paraId="44CDA3E1" w14:textId="2279EDBD" w:rsidR="00FF6DA9" w:rsidRPr="00385B63" w:rsidRDefault="00FF6DA9" w:rsidP="00FF6DA9">
      <w:pPr>
        <w:spacing w:after="0" w:line="480" w:lineRule="auto"/>
        <w:ind w:right="-284"/>
        <w:jc w:val="center"/>
        <w:rPr>
          <w:b/>
          <w:bCs/>
          <w:color w:val="000000" w:themeColor="text1"/>
          <w:sz w:val="32"/>
          <w:lang w:val="en-GB"/>
        </w:rPr>
      </w:pPr>
    </w:p>
    <w:p w14:paraId="3AA23F81" w14:textId="7D6B1B84" w:rsidR="008B0817" w:rsidRPr="00D859B6" w:rsidRDefault="008B0817" w:rsidP="00FF6DA9">
      <w:pPr>
        <w:spacing w:after="0" w:line="480" w:lineRule="auto"/>
        <w:ind w:right="-284"/>
        <w:jc w:val="center"/>
        <w:rPr>
          <w:b/>
          <w:bCs/>
          <w:color w:val="000000" w:themeColor="text1"/>
          <w:sz w:val="32"/>
          <w:lang w:val="en-US"/>
        </w:rPr>
      </w:pPr>
    </w:p>
    <w:p w14:paraId="110B8720" w14:textId="77777777" w:rsidR="008B0817" w:rsidRPr="00D859B6" w:rsidRDefault="008B0817" w:rsidP="00FF6DA9">
      <w:pPr>
        <w:spacing w:after="0" w:line="480" w:lineRule="auto"/>
        <w:ind w:right="-284"/>
        <w:jc w:val="center"/>
        <w:rPr>
          <w:b/>
          <w:bCs/>
          <w:color w:val="000000" w:themeColor="text1"/>
          <w:sz w:val="32"/>
          <w:lang w:val="en-US"/>
        </w:rPr>
      </w:pPr>
    </w:p>
    <w:p w14:paraId="2014D34B" w14:textId="77777777" w:rsidR="00FF6DA9" w:rsidRPr="00D721B9" w:rsidRDefault="00FF6DA9" w:rsidP="00FF6DA9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b/>
          <w:bCs/>
          <w:i/>
          <w:caps/>
          <w:color w:val="000000" w:themeColor="text1"/>
          <w:sz w:val="24"/>
          <w:szCs w:val="24"/>
          <w:lang w:val="en-GB"/>
        </w:rPr>
      </w:pPr>
      <w:r w:rsidRPr="00D721B9">
        <w:rPr>
          <w:rFonts w:ascii="Times New Roman" w:hAnsi="Times New Roman" w:cs="Times New Roman"/>
          <w:b/>
          <w:bCs/>
          <w:i/>
          <w:caps/>
          <w:color w:val="000000" w:themeColor="text1"/>
          <w:sz w:val="24"/>
          <w:szCs w:val="24"/>
          <w:lang w:val="en-GB"/>
        </w:rPr>
        <w:t xml:space="preserve">Tables </w:t>
      </w:r>
    </w:p>
    <w:p w14:paraId="40E092F1" w14:textId="51FC96B3" w:rsidR="00077438" w:rsidRPr="00D721B9" w:rsidRDefault="00077438" w:rsidP="00077438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1B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S1. LC-MS/MS conditions. </w:t>
      </w:r>
      <w:r w:rsidRPr="00D72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C and MS/MS conditions for the purification, detection and quantification of </w:t>
      </w:r>
      <w:r w:rsidR="008B0817">
        <w:rPr>
          <w:rFonts w:ascii="Times New Roman" w:hAnsi="Times New Roman" w:cs="Times New Roman"/>
          <w:color w:val="000000" w:themeColor="text1"/>
          <w:sz w:val="24"/>
          <w:szCs w:val="24"/>
        </w:rPr>
        <w:t>dopamine, serotonin, noradrenaline, GABA</w:t>
      </w:r>
      <w:r w:rsidRPr="00D72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B0817">
        <w:rPr>
          <w:rFonts w:ascii="Times New Roman" w:hAnsi="Times New Roman" w:cs="Times New Roman"/>
          <w:color w:val="000000" w:themeColor="text1"/>
          <w:sz w:val="24"/>
          <w:szCs w:val="24"/>
        </w:rPr>
        <w:t>glutamate</w:t>
      </w:r>
      <w:r w:rsidR="008950C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721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50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well as </w:t>
      </w:r>
      <w:r w:rsidRPr="00D721B9">
        <w:rPr>
          <w:rFonts w:ascii="Times New Roman" w:hAnsi="Times New Roman" w:cs="Times New Roman"/>
          <w:color w:val="000000" w:themeColor="text1"/>
          <w:sz w:val="24"/>
          <w:szCs w:val="24"/>
        </w:rPr>
        <w:t>their respective heavy-tagged counterparts. The flow rate was set at 90 µl/min on a ZORBAX SB-C18 column (150 x 1mm, 3.5μm).</w:t>
      </w:r>
    </w:p>
    <w:p w14:paraId="0271F661" w14:textId="38AC7925" w:rsidR="00077438" w:rsidRDefault="00077438" w:rsidP="00077438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7BC538" w14:textId="77777777" w:rsidR="008B6580" w:rsidRPr="00D721B9" w:rsidRDefault="008B6580" w:rsidP="008B6580">
      <w:pPr>
        <w:spacing w:line="480" w:lineRule="auto"/>
        <w:ind w:firstLine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D721B9">
        <w:rPr>
          <w:rFonts w:ascii="Times New Roman" w:hAnsi="Times New Roman" w:cs="Times New Roman"/>
          <w:b/>
          <w:sz w:val="24"/>
          <w:lang w:val="en-GB"/>
        </w:rPr>
        <w:t xml:space="preserve">Table S2. Statistical details for morphine antinociceptive effect and induction of tolerance (see Figure 1). </w:t>
      </w:r>
      <w:r w:rsidRPr="00D721B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>Non-linear regression with a 4-parameters logistic equation was applied to define the ED</w:t>
      </w:r>
      <w:r w:rsidRPr="00D721B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fr-FR"/>
        </w:rPr>
        <w:t>50</w:t>
      </w:r>
      <w:r w:rsidRPr="00D721B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of morphine and the 95% confidence intervals in both males and </w:t>
      </w:r>
      <w:r w:rsidRPr="00D721B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lastRenderedPageBreak/>
        <w:t>females. The two fits were compared using a nested-model comparison with the extra sum-of-the-squares F test.</w:t>
      </w:r>
    </w:p>
    <w:p w14:paraId="4BB05A0F" w14:textId="7249D207" w:rsidR="008B6580" w:rsidRPr="00D721B9" w:rsidRDefault="008B6580" w:rsidP="008B6580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1B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>For the tolerance experiment, the same analysis was applied to the data of each mouse</w:t>
      </w:r>
      <w:r w:rsidRPr="00D721B9">
        <w:rPr>
          <w:rFonts w:ascii="Times New Roman" w:hAnsi="Times New Roman" w:cs="Times New Roman"/>
          <w:sz w:val="24"/>
          <w:lang w:val="en-GB"/>
        </w:rPr>
        <w:t>. Then, the obtained parameters were averaged and compared with an unpaired t-test with Welch’s correction</w:t>
      </w:r>
      <w:r w:rsidRPr="00D721B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. </w:t>
      </w:r>
      <w:r w:rsidRPr="00D721B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PE, maximal possible effect.</w:t>
      </w:r>
    </w:p>
    <w:p w14:paraId="5B9D3FC5" w14:textId="77777777" w:rsidR="00077438" w:rsidRPr="00D721B9" w:rsidRDefault="00077438" w:rsidP="00077438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sz w:val="24"/>
          <w:lang w:val="en-GB"/>
        </w:rPr>
      </w:pPr>
    </w:p>
    <w:p w14:paraId="7C1AFC55" w14:textId="2047A54C" w:rsidR="008B6580" w:rsidRPr="00D721B9" w:rsidRDefault="00077438" w:rsidP="008B6580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lang w:val="en-GB"/>
        </w:rPr>
      </w:pPr>
      <w:r w:rsidRPr="00D721B9">
        <w:rPr>
          <w:rFonts w:ascii="Times New Roman" w:hAnsi="Times New Roman" w:cs="Times New Roman"/>
          <w:b/>
          <w:sz w:val="24"/>
          <w:lang w:val="en-GB"/>
        </w:rPr>
        <w:t>Table S</w:t>
      </w:r>
      <w:r w:rsidR="008B6580">
        <w:rPr>
          <w:rFonts w:ascii="Times New Roman" w:hAnsi="Times New Roman" w:cs="Times New Roman"/>
          <w:b/>
          <w:sz w:val="24"/>
          <w:lang w:val="en-GB"/>
        </w:rPr>
        <w:t>3</w:t>
      </w:r>
      <w:r w:rsidRPr="00D721B9">
        <w:rPr>
          <w:rFonts w:ascii="Times New Roman" w:hAnsi="Times New Roman" w:cs="Times New Roman"/>
          <w:b/>
          <w:sz w:val="24"/>
          <w:lang w:val="en-GB"/>
        </w:rPr>
        <w:t xml:space="preserve">. Statistical details for the quantification of </w:t>
      </w:r>
      <w:r w:rsidR="008B0817" w:rsidRPr="008B0817">
        <w:rPr>
          <w:rFonts w:ascii="Times New Roman" w:hAnsi="Times New Roman" w:cs="Times New Roman"/>
          <w:b/>
          <w:sz w:val="24"/>
          <w:lang w:val="en-GB"/>
        </w:rPr>
        <w:t xml:space="preserve">dopamine, serotonin, noradrenaline, GABA and glutamate </w:t>
      </w:r>
      <w:r w:rsidRPr="00D721B9">
        <w:rPr>
          <w:rFonts w:ascii="Times New Roman" w:hAnsi="Times New Roman" w:cs="Times New Roman"/>
          <w:b/>
          <w:sz w:val="24"/>
          <w:lang w:val="en-GB"/>
        </w:rPr>
        <w:t xml:space="preserve">in the </w:t>
      </w:r>
      <w:r w:rsidR="00F04D08">
        <w:rPr>
          <w:rFonts w:ascii="Times New Roman" w:hAnsi="Times New Roman" w:cs="Times New Roman"/>
          <w:b/>
          <w:sz w:val="24"/>
          <w:lang w:val="en-GB"/>
        </w:rPr>
        <w:t>amygdala, PAG, caudate-putamen, nucleus accumbens and lumbar spinal cord</w:t>
      </w:r>
      <w:r w:rsidRPr="00D721B9">
        <w:rPr>
          <w:rFonts w:ascii="Times New Roman" w:hAnsi="Times New Roman" w:cs="Times New Roman"/>
          <w:b/>
          <w:sz w:val="24"/>
          <w:lang w:val="en-GB"/>
        </w:rPr>
        <w:t>.</w:t>
      </w:r>
      <w:r w:rsidRPr="00D721B9">
        <w:rPr>
          <w:rFonts w:ascii="Times New Roman" w:hAnsi="Times New Roman" w:cs="Times New Roman"/>
          <w:sz w:val="24"/>
          <w:lang w:val="en-GB"/>
        </w:rPr>
        <w:t xml:space="preserve"> Two-way ANOVA was used to assess the differences in </w:t>
      </w:r>
      <w:r w:rsidR="008B0817" w:rsidRPr="008B0817">
        <w:rPr>
          <w:rFonts w:ascii="Times New Roman" w:hAnsi="Times New Roman" w:cs="Times New Roman"/>
          <w:sz w:val="24"/>
          <w:lang w:val="en-GB"/>
        </w:rPr>
        <w:t xml:space="preserve">dopamine, serotonin, noradrenaline, GABA and glutamate </w:t>
      </w:r>
      <w:r w:rsidRPr="00D721B9">
        <w:rPr>
          <w:rFonts w:ascii="Times New Roman" w:hAnsi="Times New Roman" w:cs="Times New Roman"/>
          <w:sz w:val="24"/>
          <w:lang w:val="en-GB"/>
        </w:rPr>
        <w:t>quantities between the groups</w:t>
      </w:r>
      <w:r w:rsidRPr="00D721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14:paraId="4A5A0FBF" w14:textId="77777777" w:rsidR="008B6580" w:rsidRPr="00D721B9" w:rsidRDefault="008B6580" w:rsidP="00077438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lang w:val="en-GB"/>
        </w:rPr>
      </w:pPr>
    </w:p>
    <w:p w14:paraId="7A1B5199" w14:textId="77777777" w:rsidR="008E6738" w:rsidRDefault="008E6738" w:rsidP="008E6738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F875E7" w14:textId="77777777" w:rsidR="008E6738" w:rsidRDefault="008E6738" w:rsidP="00023027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CCCE7C" w14:textId="77777777" w:rsidR="00FF6DA9" w:rsidRDefault="00FF6DA9" w:rsidP="00FF6DA9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1A3EAA" w14:textId="77777777" w:rsidR="00FF6DA9" w:rsidRPr="003B604E" w:rsidRDefault="00FF6DA9" w:rsidP="00FF6DA9">
      <w:pPr>
        <w:pStyle w:val="Corpsdetexte"/>
        <w:spacing w:line="480" w:lineRule="auto"/>
        <w:ind w:right="142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E2F4DF" w14:textId="77777777" w:rsidR="00FF6DA9" w:rsidRDefault="00FF6DA9" w:rsidP="00FF6DA9">
      <w:pPr>
        <w:spacing w:after="0" w:line="480" w:lineRule="auto"/>
        <w:ind w:right="-284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lang w:val="en-US"/>
        </w:rPr>
      </w:pPr>
    </w:p>
    <w:p w14:paraId="0AD8E52F" w14:textId="77777777" w:rsidR="00150604" w:rsidRDefault="00150604" w:rsidP="00FF6DA9">
      <w:pPr>
        <w:spacing w:after="0" w:line="480" w:lineRule="auto"/>
        <w:ind w:right="-284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lang w:val="en-US"/>
        </w:rPr>
      </w:pPr>
    </w:p>
    <w:p w14:paraId="3DDCEB34" w14:textId="43AC4CCC" w:rsidR="008B6580" w:rsidRDefault="008B6580">
      <w:pPr>
        <w:rPr>
          <w:rFonts w:ascii="Times New Roman" w:hAnsi="Times New Roman" w:cs="Times New Roman"/>
          <w:b/>
          <w:bCs/>
          <w:color w:val="000000" w:themeColor="text1"/>
          <w:sz w:val="36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lang w:val="en-US"/>
        </w:rPr>
        <w:br w:type="page"/>
      </w:r>
    </w:p>
    <w:p w14:paraId="0466BDED" w14:textId="73C46366" w:rsidR="00933216" w:rsidRPr="00882B0F" w:rsidRDefault="00933216" w:rsidP="008B6580">
      <w:pPr>
        <w:spacing w:line="480" w:lineRule="auto"/>
        <w:ind w:right="-284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82B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lastRenderedPageBreak/>
        <w:t>Table S</w:t>
      </w:r>
      <w:r w:rsidR="00FF6DA9" w:rsidRPr="00882B0F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1</w:t>
      </w:r>
      <w:r w:rsidRPr="00882B0F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5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067"/>
        <w:gridCol w:w="1068"/>
        <w:gridCol w:w="1378"/>
      </w:tblGrid>
      <w:tr w:rsidR="00B6700C" w:rsidRPr="00882B0F" w14:paraId="1A7C1E0B" w14:textId="77777777" w:rsidTr="00B6700C">
        <w:trPr>
          <w:trHeight w:val="527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0E597" w14:textId="77777777" w:rsidR="00B6700C" w:rsidRPr="00882B0F" w:rsidRDefault="00B6700C" w:rsidP="00AB4A20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072E6B"/>
            <w:vAlign w:val="center"/>
          </w:tcPr>
          <w:p w14:paraId="75C4D068" w14:textId="77777777" w:rsidR="00B6700C" w:rsidRPr="00882B0F" w:rsidRDefault="00B6700C" w:rsidP="00B6700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B6700C">
              <w:rPr>
                <w:rFonts w:ascii="Times New Roman" w:hAnsi="Times New Roman" w:cs="Times New Roman"/>
                <w:b/>
                <w:color w:val="FFFFFF" w:themeColor="background1"/>
                <w:sz w:val="24"/>
                <w:lang w:val="en-GB"/>
              </w:rPr>
              <w:t>Mobile phase</w:t>
            </w:r>
          </w:p>
        </w:tc>
      </w:tr>
      <w:tr w:rsidR="00933216" w:rsidRPr="00882B0F" w14:paraId="67C15296" w14:textId="77777777" w:rsidTr="00B6700C">
        <w:trPr>
          <w:trHeight w:val="527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95401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3387331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ACN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80DEC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H</w:t>
            </w: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bscript"/>
                <w:lang w:val="en-GB"/>
              </w:rPr>
              <w:t>2</w:t>
            </w: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O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AD885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Formic acid</w:t>
            </w:r>
          </w:p>
        </w:tc>
      </w:tr>
      <w:tr w:rsidR="00933216" w:rsidRPr="00882B0F" w14:paraId="1A1C6EEA" w14:textId="77777777" w:rsidTr="00B6700C">
        <w:trPr>
          <w:trHeight w:val="527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D0EEF4"/>
            <w:vAlign w:val="center"/>
          </w:tcPr>
          <w:p w14:paraId="7E8A3063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Mobile phase A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D0EEF4"/>
            <w:vAlign w:val="center"/>
          </w:tcPr>
          <w:p w14:paraId="166F3563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1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D0EEF4"/>
            <w:vAlign w:val="center"/>
          </w:tcPr>
          <w:p w14:paraId="435FCE56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98.9%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D0EEF4"/>
            <w:vAlign w:val="center"/>
          </w:tcPr>
          <w:p w14:paraId="4D7B9BFF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.1%</w:t>
            </w:r>
          </w:p>
        </w:tc>
      </w:tr>
      <w:tr w:rsidR="00933216" w:rsidRPr="00882B0F" w14:paraId="00F3C7AE" w14:textId="77777777" w:rsidTr="00AB4A20">
        <w:trPr>
          <w:trHeight w:val="527"/>
        </w:trPr>
        <w:tc>
          <w:tcPr>
            <w:tcW w:w="1840" w:type="dxa"/>
            <w:shd w:val="clear" w:color="auto" w:fill="auto"/>
            <w:vAlign w:val="center"/>
          </w:tcPr>
          <w:p w14:paraId="4FD7C25A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Mobile phase B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347CB24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99.9%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448F2C1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D95A550" w14:textId="77777777" w:rsidR="00933216" w:rsidRPr="00882B0F" w:rsidRDefault="00933216" w:rsidP="00AB4A2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.1%</w:t>
            </w:r>
          </w:p>
        </w:tc>
      </w:tr>
    </w:tbl>
    <w:p w14:paraId="23401AFB" w14:textId="77777777" w:rsidR="00933216" w:rsidRPr="00882B0F" w:rsidRDefault="00933216" w:rsidP="00933216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6D57CE92" w14:textId="77777777" w:rsidR="00933216" w:rsidRPr="00882B0F" w:rsidRDefault="00933216" w:rsidP="00933216">
      <w:pPr>
        <w:jc w:val="center"/>
        <w:rPr>
          <w:rFonts w:ascii="Times New Roman" w:hAnsi="Times New Roman" w:cs="Times New Roman"/>
          <w:sz w:val="24"/>
          <w:lang w:val="en-US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1034"/>
        <w:gridCol w:w="1043"/>
        <w:gridCol w:w="1041"/>
        <w:gridCol w:w="1040"/>
        <w:gridCol w:w="1041"/>
        <w:gridCol w:w="1035"/>
        <w:gridCol w:w="1030"/>
      </w:tblGrid>
      <w:tr w:rsidR="008E6738" w:rsidRPr="00882B0F" w14:paraId="02FF2972" w14:textId="2DC32EFD" w:rsidTr="008E6738">
        <w:trPr>
          <w:trHeight w:val="524"/>
        </w:trPr>
        <w:tc>
          <w:tcPr>
            <w:tcW w:w="8032" w:type="dxa"/>
            <w:gridSpan w:val="7"/>
            <w:tcBorders>
              <w:top w:val="single" w:sz="4" w:space="0" w:color="auto"/>
            </w:tcBorders>
            <w:shd w:val="clear" w:color="auto" w:fill="072E6B"/>
            <w:vAlign w:val="center"/>
          </w:tcPr>
          <w:p w14:paraId="5C9CB601" w14:textId="77777777" w:rsidR="008E6738" w:rsidRPr="003238AF" w:rsidRDefault="008E6738" w:rsidP="003238A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hAnsi="Times New Roman" w:cs="Times New Roman"/>
                <w:b/>
                <w:sz w:val="24"/>
                <w:lang w:val="en-US"/>
              </w:rPr>
              <w:t>HPLC gradient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072E6B"/>
          </w:tcPr>
          <w:p w14:paraId="33EE7242" w14:textId="77777777" w:rsidR="008E6738" w:rsidRPr="00882B0F" w:rsidRDefault="008E6738" w:rsidP="003238A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8E6738" w:rsidRPr="00882B0F" w14:paraId="771D8527" w14:textId="5DA2195A" w:rsidTr="008E6738">
        <w:trPr>
          <w:trHeight w:val="524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E5AF2B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Time (min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7DB34E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548808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2.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F38CCC" w14:textId="55C3BC2A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6D4B8B" w14:textId="2256537C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F800BD" w14:textId="5FBE8D66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414C6C" w14:textId="71D6884A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2.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2EB3878F" w14:textId="3A1D7EFB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18</w:t>
            </w:r>
          </w:p>
        </w:tc>
      </w:tr>
      <w:tr w:rsidR="008E6738" w:rsidRPr="00882B0F" w14:paraId="00FF1773" w14:textId="38644813" w:rsidTr="008E6738">
        <w:trPr>
          <w:trHeight w:val="535"/>
        </w:trPr>
        <w:tc>
          <w:tcPr>
            <w:tcW w:w="1798" w:type="dxa"/>
            <w:shd w:val="clear" w:color="auto" w:fill="D0EEF4"/>
            <w:vAlign w:val="center"/>
          </w:tcPr>
          <w:p w14:paraId="428A12AB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% B mobile phase</w:t>
            </w:r>
          </w:p>
        </w:tc>
        <w:tc>
          <w:tcPr>
            <w:tcW w:w="1034" w:type="dxa"/>
            <w:shd w:val="clear" w:color="auto" w:fill="D0EEF4"/>
            <w:vAlign w:val="center"/>
          </w:tcPr>
          <w:p w14:paraId="45FAFA5F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43" w:type="dxa"/>
            <w:shd w:val="clear" w:color="auto" w:fill="D0EEF4"/>
            <w:vAlign w:val="center"/>
          </w:tcPr>
          <w:p w14:paraId="4863D698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41" w:type="dxa"/>
            <w:shd w:val="clear" w:color="auto" w:fill="D0EEF4"/>
            <w:vAlign w:val="center"/>
          </w:tcPr>
          <w:p w14:paraId="392C5505" w14:textId="4AE91A0B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040" w:type="dxa"/>
            <w:shd w:val="clear" w:color="auto" w:fill="D0EEF4"/>
            <w:vAlign w:val="center"/>
          </w:tcPr>
          <w:p w14:paraId="74C66573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98</w:t>
            </w:r>
          </w:p>
        </w:tc>
        <w:tc>
          <w:tcPr>
            <w:tcW w:w="1041" w:type="dxa"/>
            <w:shd w:val="clear" w:color="auto" w:fill="D0EEF4"/>
            <w:vAlign w:val="center"/>
          </w:tcPr>
          <w:p w14:paraId="7A2ED54D" w14:textId="154C3332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98</w:t>
            </w:r>
          </w:p>
        </w:tc>
        <w:tc>
          <w:tcPr>
            <w:tcW w:w="1035" w:type="dxa"/>
            <w:shd w:val="clear" w:color="auto" w:fill="D0EEF4"/>
            <w:vAlign w:val="center"/>
          </w:tcPr>
          <w:p w14:paraId="71B9D3CB" w14:textId="77777777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2B0F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030" w:type="dxa"/>
            <w:shd w:val="clear" w:color="auto" w:fill="D0EEF4"/>
            <w:vAlign w:val="center"/>
          </w:tcPr>
          <w:p w14:paraId="7A2DD38C" w14:textId="189D3635" w:rsidR="008E6738" w:rsidRPr="00882B0F" w:rsidRDefault="008E6738" w:rsidP="008E6738">
            <w:pPr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</w:tr>
    </w:tbl>
    <w:p w14:paraId="55333E43" w14:textId="77777777" w:rsidR="00933216" w:rsidRDefault="00933216" w:rsidP="00933216">
      <w:pPr>
        <w:jc w:val="center"/>
        <w:rPr>
          <w:lang w:val="en-US"/>
        </w:rPr>
      </w:pPr>
    </w:p>
    <w:p w14:paraId="29E885FB" w14:textId="77777777" w:rsidR="00933216" w:rsidRPr="00882B0F" w:rsidRDefault="00933216" w:rsidP="00933216">
      <w:pPr>
        <w:ind w:left="141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682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1842"/>
      </w:tblGrid>
      <w:tr w:rsidR="00AE3FAA" w:rsidRPr="00882B0F" w14:paraId="43C922A4" w14:textId="77777777" w:rsidTr="00AE3FAA">
        <w:trPr>
          <w:trHeight w:val="403"/>
        </w:trPr>
        <w:tc>
          <w:tcPr>
            <w:tcW w:w="56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72E6B"/>
            <w:noWrap/>
            <w:vAlign w:val="center"/>
          </w:tcPr>
          <w:p w14:paraId="5868B3DE" w14:textId="77777777" w:rsidR="00AE3FAA" w:rsidRPr="00AE3FAA" w:rsidRDefault="00AE3FAA" w:rsidP="00AE3FAA">
            <w:pPr>
              <w:ind w:left="1416" w:firstLine="7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 parameters</w:t>
            </w:r>
          </w:p>
        </w:tc>
      </w:tr>
      <w:tr w:rsidR="00933216" w:rsidRPr="00882B0F" w14:paraId="1317B757" w14:textId="77777777" w:rsidTr="00AB4A20">
        <w:trPr>
          <w:trHeight w:val="40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2C300" w14:textId="77777777" w:rsidR="00933216" w:rsidRPr="00882B0F" w:rsidRDefault="00933216" w:rsidP="00AB4A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od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8D2D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itive</w:t>
            </w:r>
          </w:p>
        </w:tc>
      </w:tr>
      <w:tr w:rsidR="00933216" w:rsidRPr="00882B0F" w14:paraId="09C9BB96" w14:textId="77777777" w:rsidTr="00AE3FAA">
        <w:trPr>
          <w:trHeight w:val="403"/>
        </w:trPr>
        <w:tc>
          <w:tcPr>
            <w:tcW w:w="38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0FE13CBB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pray voltag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4EE38748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,500 V</w:t>
            </w:r>
          </w:p>
        </w:tc>
      </w:tr>
      <w:tr w:rsidR="00933216" w:rsidRPr="00882B0F" w14:paraId="721680A5" w14:textId="77777777" w:rsidTr="00AB4A20">
        <w:trPr>
          <w:trHeight w:val="403"/>
        </w:trPr>
        <w:tc>
          <w:tcPr>
            <w:tcW w:w="38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E2896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ebulizer gas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7B3B8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itrogen</w:t>
            </w:r>
          </w:p>
        </w:tc>
      </w:tr>
      <w:tr w:rsidR="00933216" w:rsidRPr="00882B0F" w14:paraId="62D048F7" w14:textId="77777777" w:rsidTr="00AE3FAA">
        <w:trPr>
          <w:trHeight w:val="40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64521BDF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esolvation (nitrogen) sheath ga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3D042370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 Arb</w:t>
            </w:r>
          </w:p>
        </w:tc>
      </w:tr>
      <w:tr w:rsidR="00933216" w:rsidRPr="00882B0F" w14:paraId="4F94366D" w14:textId="77777777" w:rsidTr="00AB4A20">
        <w:trPr>
          <w:trHeight w:val="403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C1E4B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ux ga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31908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 Arb</w:t>
            </w:r>
          </w:p>
        </w:tc>
      </w:tr>
      <w:tr w:rsidR="00933216" w:rsidRPr="00882B0F" w14:paraId="5F68FE2F" w14:textId="77777777" w:rsidTr="00AE3FAA">
        <w:trPr>
          <w:trHeight w:val="40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03F8CA72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on transfer tube temperat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7A7B1887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7°C</w:t>
            </w:r>
          </w:p>
        </w:tc>
      </w:tr>
      <w:tr w:rsidR="00933216" w:rsidRPr="00882B0F" w14:paraId="71FC5B53" w14:textId="77777777" w:rsidTr="00AB4A20">
        <w:trPr>
          <w:trHeight w:val="40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C36C0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aporizer temperat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D503F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1°C</w:t>
            </w:r>
          </w:p>
        </w:tc>
      </w:tr>
      <w:tr w:rsidR="00933216" w:rsidRPr="00882B0F" w14:paraId="50B292AC" w14:textId="77777777" w:rsidTr="00AE3FAA">
        <w:trPr>
          <w:trHeight w:val="40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79486234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Q1 and Q3 resolutio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EEF4"/>
            <w:noWrap/>
            <w:vAlign w:val="center"/>
          </w:tcPr>
          <w:p w14:paraId="68EC6A30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 FWHM</w:t>
            </w:r>
          </w:p>
        </w:tc>
      </w:tr>
      <w:tr w:rsidR="00933216" w:rsidRPr="00882B0F" w14:paraId="1B0504AA" w14:textId="77777777" w:rsidTr="00AB4A20">
        <w:trPr>
          <w:trHeight w:val="40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1A527" w14:textId="77777777" w:rsidR="00933216" w:rsidRPr="00882B0F" w:rsidRDefault="00933216" w:rsidP="00AB4A20">
            <w:pPr>
              <w:ind w:right="-7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lision gas (CID, argon) press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9ACBF" w14:textId="77777777" w:rsidR="00933216" w:rsidRPr="00882B0F" w:rsidRDefault="00933216" w:rsidP="00AB4A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2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 mTorr</w:t>
            </w:r>
          </w:p>
        </w:tc>
      </w:tr>
    </w:tbl>
    <w:p w14:paraId="2A90A91A" w14:textId="77777777" w:rsidR="00933216" w:rsidRPr="00882B0F" w:rsidRDefault="00933216" w:rsidP="009332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B41EE5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11DF81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B82710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BF6A6E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62BABB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A25752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FCD840" w14:textId="77777777" w:rsidR="00150604" w:rsidRDefault="00150604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011A52" w14:textId="77777777" w:rsidR="00933216" w:rsidRPr="00882B0F" w:rsidRDefault="00933216" w:rsidP="0093321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2B0F">
        <w:rPr>
          <w:rFonts w:ascii="Times New Roman" w:hAnsi="Times New Roman" w:cs="Times New Roman"/>
          <w:b/>
          <w:sz w:val="24"/>
          <w:szCs w:val="24"/>
          <w:lang w:val="en-US"/>
        </w:rPr>
        <w:t>MS ionization, selection, fragmentation and identification parameters</w:t>
      </w:r>
    </w:p>
    <w:tbl>
      <w:tblPr>
        <w:tblW w:w="9834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4"/>
        <w:gridCol w:w="967"/>
        <w:gridCol w:w="1301"/>
        <w:gridCol w:w="1275"/>
        <w:gridCol w:w="1559"/>
        <w:gridCol w:w="1560"/>
        <w:gridCol w:w="1108"/>
      </w:tblGrid>
      <w:tr w:rsidR="00933216" w:rsidRPr="00882B0F" w14:paraId="29FA99FE" w14:textId="77777777" w:rsidTr="007E0F70">
        <w:trPr>
          <w:trHeight w:val="375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445B740F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03804D1A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6C1A9644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ursor</w:t>
            </w:r>
          </w:p>
          <w:p w14:paraId="530394E8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/z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4B7458D4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</w:p>
          <w:p w14:paraId="4980A0F8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/z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66AC2FC5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 product</w:t>
            </w:r>
          </w:p>
          <w:p w14:paraId="76B1850F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134A9141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ision Energy (V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72E6B"/>
            <w:noWrap/>
            <w:vAlign w:val="center"/>
            <w:hideMark/>
          </w:tcPr>
          <w:p w14:paraId="2EB32762" w14:textId="77777777" w:rsidR="00933216" w:rsidRPr="00882B0F" w:rsidRDefault="00933216" w:rsidP="003849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 Lens (V)</w:t>
            </w:r>
          </w:p>
        </w:tc>
      </w:tr>
      <w:tr w:rsidR="00933216" w:rsidRPr="00882B0F" w14:paraId="2404C328" w14:textId="77777777" w:rsidTr="007E0F70">
        <w:trPr>
          <w:trHeight w:val="315"/>
        </w:trPr>
        <w:tc>
          <w:tcPr>
            <w:tcW w:w="20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F27261" w14:textId="65427724" w:rsidR="00933216" w:rsidRPr="007E0F70" w:rsidRDefault="00577139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opamine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1AA332" w14:textId="77777777" w:rsidR="00933216" w:rsidRPr="007E0F70" w:rsidRDefault="00933216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F3723A" w14:textId="4555C7B0" w:rsidR="00933216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4.1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721CB1" w14:textId="22893082" w:rsidR="00933216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16.1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3BBCB" w14:textId="77777777" w:rsidR="00933216" w:rsidRPr="007E0F70" w:rsidRDefault="00933216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084094" w14:textId="37457C34" w:rsidR="00933216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54.24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A21B79" w14:textId="1C177F97" w:rsidR="00933216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577139" w:rsidRPr="00882B0F" w14:paraId="5A54F681" w14:textId="77777777" w:rsidTr="007E0F70">
        <w:trPr>
          <w:trHeight w:val="315"/>
        </w:trPr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F92F8" w14:textId="05229A9D" w:rsidR="00577139" w:rsidRPr="007E0F70" w:rsidRDefault="00577139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opamine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63234" w14:textId="58A47BE1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09CE7" w14:textId="097AA894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4.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0239C" w14:textId="753A5562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</w:t>
            </w:r>
            <w:r w:rsidR="007E0F70"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2E6EA" w14:textId="77777777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1428F" w14:textId="5C255428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35C34" w14:textId="196BF2CE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577139" w:rsidRPr="00882B0F" w14:paraId="37EA9387" w14:textId="77777777" w:rsidTr="007E0F70">
        <w:trPr>
          <w:trHeight w:val="375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194E0" w14:textId="4F330CBF" w:rsidR="00577139" w:rsidRPr="007E0F70" w:rsidRDefault="00577139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opam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8F8F7" w14:textId="016B7DA9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40049" w14:textId="7CAB939D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4.1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BC15F" w14:textId="48F36984" w:rsidR="00577139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60C9D" w14:textId="77777777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0EB83A" w14:textId="3512AA86" w:rsidR="00577139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0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E7711" w14:textId="04B8DDDE" w:rsidR="00577139" w:rsidRPr="007E0F70" w:rsidRDefault="00577139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C6321B" w:rsidRPr="00882B0F" w14:paraId="658AB433" w14:textId="77777777" w:rsidTr="007E0F70">
        <w:trPr>
          <w:trHeight w:val="315"/>
        </w:trPr>
        <w:tc>
          <w:tcPr>
            <w:tcW w:w="2064" w:type="dxa"/>
            <w:tcBorders>
              <w:top w:val="nil"/>
              <w:bottom w:val="nil"/>
            </w:tcBorders>
            <w:shd w:val="clear" w:color="auto" w:fill="D0EEF4"/>
            <w:noWrap/>
            <w:vAlign w:val="center"/>
            <w:hideMark/>
          </w:tcPr>
          <w:p w14:paraId="3D2A7F67" w14:textId="72F0F93C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4-Dopamine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D0EEF4"/>
            <w:noWrap/>
            <w:vAlign w:val="center"/>
            <w:hideMark/>
          </w:tcPr>
          <w:p w14:paraId="226678B2" w14:textId="77777777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D0EEF4"/>
            <w:noWrap/>
            <w:hideMark/>
          </w:tcPr>
          <w:p w14:paraId="50311C2E" w14:textId="78B5F784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8.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EEF4"/>
            <w:noWrap/>
            <w:vAlign w:val="center"/>
            <w:hideMark/>
          </w:tcPr>
          <w:p w14:paraId="0712F08C" w14:textId="1E802316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EEF4"/>
            <w:noWrap/>
            <w:vAlign w:val="center"/>
            <w:hideMark/>
          </w:tcPr>
          <w:p w14:paraId="7CA2EA8C" w14:textId="77777777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0EEF4"/>
            <w:noWrap/>
            <w:vAlign w:val="center"/>
            <w:hideMark/>
          </w:tcPr>
          <w:p w14:paraId="110CE5D6" w14:textId="08BF9587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D0EEF4"/>
            <w:noWrap/>
            <w:vAlign w:val="center"/>
            <w:hideMark/>
          </w:tcPr>
          <w:p w14:paraId="36DA08A7" w14:textId="0EFB5D17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C6321B" w:rsidRPr="00882B0F" w14:paraId="12FF0237" w14:textId="77777777" w:rsidTr="007E0F70">
        <w:trPr>
          <w:trHeight w:val="315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hideMark/>
          </w:tcPr>
          <w:p w14:paraId="152FF7F3" w14:textId="718C2389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Noradrenal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</w:tcPr>
          <w:p w14:paraId="6C47DC92" w14:textId="0A4FF7C8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</w:tcPr>
          <w:p w14:paraId="1BE5CF31" w14:textId="7F5D47D9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0.1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A51E8" w14:textId="7CF26075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16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51994" w14:textId="0BEEC4AF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33CF9" w14:textId="5356C6E1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E0F70" w:rsidRPr="007E0F7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70030" w14:textId="172B7692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C6321B" w:rsidRPr="00882B0F" w14:paraId="12BB268B" w14:textId="77777777" w:rsidTr="007E0F70">
        <w:trPr>
          <w:trHeight w:val="375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hideMark/>
          </w:tcPr>
          <w:p w14:paraId="5C04A41D" w14:textId="697308CC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Noradrenal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</w:tcPr>
          <w:p w14:paraId="3918C5DA" w14:textId="38E1718C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</w:tcPr>
          <w:p w14:paraId="066B0375" w14:textId="10BE54E2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0.1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04903" w14:textId="25583F10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45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DEA0E" w14:textId="61FC2073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8FF7E" w14:textId="207844B2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7E0F70" w:rsidRPr="007E0F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hideMark/>
          </w:tcPr>
          <w:p w14:paraId="256E4789" w14:textId="6B8AF5A9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C6321B" w:rsidRPr="00882B0F" w14:paraId="42FC44D5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</w:tcPr>
          <w:p w14:paraId="40F52334" w14:textId="77B4020D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Noradrenal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</w:tcPr>
          <w:p w14:paraId="1754670C" w14:textId="3BCDE30C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</w:tcPr>
          <w:p w14:paraId="1C01F314" w14:textId="70CB2EAD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0.1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D71731" w14:textId="6EC84DFB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1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A16CE0" w14:textId="2075C26E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DA7815" w14:textId="56DF6820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4.61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</w:tcPr>
          <w:p w14:paraId="723DABFF" w14:textId="63FE3457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C6321B" w:rsidRPr="00882B0F" w14:paraId="646CD8C4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E27F97F" w14:textId="44346280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C6-Noradrenal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E9B46A5" w14:textId="4082DC7A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</w:tcPr>
          <w:p w14:paraId="15F1E2B0" w14:textId="7A4B6320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6.1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B923CFF" w14:textId="2913CB55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45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43AF248" w14:textId="277C9C40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46D8082" w14:textId="5866ACDC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6.04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7E7D897" w14:textId="07FE17AB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C6321B" w:rsidRPr="00882B0F" w14:paraId="07ED8823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3A90053" w14:textId="28B3AF87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C6-Noradrenal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57E291A" w14:textId="5D9BE3E6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</w:tcPr>
          <w:p w14:paraId="53FB7FB8" w14:textId="3926BD95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6.1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25F954D" w14:textId="03DA4CC6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8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7EF948C" w14:textId="72830A47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D229627" w14:textId="52AFF507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2E72118" w14:textId="18A9375F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C6321B" w:rsidRPr="00882B0F" w14:paraId="2B099622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0955E03" w14:textId="10619E85" w:rsidR="00C6321B" w:rsidRPr="007E0F70" w:rsidRDefault="00C6321B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C6-Noradrenal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  <w:hideMark/>
          </w:tcPr>
          <w:p w14:paraId="2D448B0F" w14:textId="346D97B4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</w:tcPr>
          <w:p w14:paraId="39977C91" w14:textId="1E43D9D1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6.1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3929069" w14:textId="0398FB8D" w:rsidR="00C6321B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1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  <w:hideMark/>
          </w:tcPr>
          <w:p w14:paraId="28BAB56F" w14:textId="135F8C74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DCF1A06" w14:textId="1E1AEEDD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5.6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D262296" w14:textId="2EBE0690" w:rsidR="00C6321B" w:rsidRPr="007E0F70" w:rsidRDefault="00C6321B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29457A" w:rsidRPr="00882B0F" w14:paraId="6630EEE9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ACBDF3" w14:textId="7BF1092C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Seroton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FFFC07" w14:textId="65DCFDB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746FD6" w14:textId="13A97A5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7.1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F32FAC" w14:textId="10FB9671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45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78A589" w14:textId="53D97F37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3609F" w14:textId="5F790C75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8.49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4E8429" w14:textId="455D5A30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29457A" w:rsidRPr="00882B0F" w14:paraId="23FA3A93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EEA5AD" w14:textId="10C1849A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Seroton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56C374" w14:textId="69FF6AFD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94F84E" w14:textId="0C023145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7.1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06A6E4" w14:textId="0CBAC9A6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60.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3D81DF" w14:textId="59F253C5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AC2A64" w14:textId="1B87CBD8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E32B20" w14:textId="3DE6287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29457A" w:rsidRPr="00882B0F" w14:paraId="3EB6D8E6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3D3C70" w14:textId="489AD4F3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Seroton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4478F1" w14:textId="06B86D9D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E090BD" w14:textId="4B28E448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47.1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1D7EAC" w14:textId="4EAE48E1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7E0F70" w:rsidRPr="007E0F7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91686D" w14:textId="408490E5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5FCC33" w14:textId="4247E89A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29BFFB" w14:textId="41AC5EF6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29457A" w:rsidRPr="00882B0F" w14:paraId="498413A5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DB588F6" w14:textId="57E8DB38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4-Seroton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854298B" w14:textId="03DDBF4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FCAB426" w14:textId="0124FD5A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51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E6E2346" w14:textId="02A21ABC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45.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24BE583" w14:textId="568DDA0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4B08518" w14:textId="40F68605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2EEAD87" w14:textId="5F861E1C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29457A" w:rsidRPr="00882B0F" w14:paraId="382EED59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D48CAC8" w14:textId="3D6BAC4E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4-Seroton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C983E89" w14:textId="6D00E15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7A3EC7C" w14:textId="031829A9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51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6B3F4F0" w14:textId="1F12B251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64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0C87541" w14:textId="1AF34ED0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546FED4" w14:textId="573A37D1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FAAD80A" w14:textId="6148CE6E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29457A" w:rsidRPr="00882B0F" w14:paraId="25702A23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F09D10D" w14:textId="66BE0EDD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4-Serotonin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6A5AF98" w14:textId="55D2ED63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D4E4C2F" w14:textId="5102E234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51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FCD8B8D" w14:textId="76BCD0C0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51.1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B6F9051" w14:textId="0323417B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2004314" w14:textId="0B3B041C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8.10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F1A0CF6" w14:textId="412430E5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29457A" w:rsidRPr="00882B0F" w14:paraId="53C81F1F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89C974" w14:textId="629D7D50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B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0247F3" w14:textId="74B3FB16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8F02D4" w14:textId="2FA159CF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.1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6C58C7" w14:textId="4C60AA94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16.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96BB5B" w14:textId="7BB90435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9E95EF" w14:textId="6FD1EBFD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5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EABFAE" w14:textId="41CE4902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29457A" w:rsidRPr="00882B0F" w14:paraId="53655482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5EC8D8" w14:textId="1C4D6B89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B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4BE57B" w14:textId="37B482B0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F5F73" w14:textId="02D3AFA4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.1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D885B" w14:textId="661C1773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28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94F323" w14:textId="03E36BC1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4044BB" w14:textId="5026D745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43.47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998A8F" w14:textId="6ADB7C0E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29457A" w:rsidRPr="00882B0F" w14:paraId="468AD222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9951BF" w14:textId="61232F39" w:rsidR="0029457A" w:rsidRPr="007E0F70" w:rsidRDefault="0029457A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B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E1D5BE" w14:textId="230671FB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D1AD31" w14:textId="0E05DB1B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.1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EE2277" w14:textId="5B376949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1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AD1E33" w14:textId="46A98063" w:rsidR="0029457A" w:rsidRPr="007E0F70" w:rsidRDefault="0029457A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6C64BF" w14:textId="53165DEC" w:rsidR="0029457A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619B2D" w14:textId="013313C2" w:rsidR="0029457A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29694D" w:rsidRPr="00882B0F" w14:paraId="70A610C9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167E0C8" w14:textId="7177C168" w:rsidR="0029694D" w:rsidRPr="007E0F70" w:rsidRDefault="0029694D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-GAB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9274587" w14:textId="54934A5C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2A32309" w14:textId="4A275C8C" w:rsidR="0029694D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80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783E5B0" w14:textId="5FBFCAA0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16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A0F6D79" w14:textId="04C09C20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CE7A150" w14:textId="6813D7CD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D24322E" w14:textId="27EA22CB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29694D" w:rsidRPr="00882B0F" w14:paraId="731BD377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1CB47B1" w14:textId="2E0BCF33" w:rsidR="0029694D" w:rsidRPr="007E0F70" w:rsidRDefault="0029694D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-GAB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E8A2B97" w14:textId="62495797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5B714FA" w14:textId="25EE1A20" w:rsidR="0029694D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80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BAC7B7B" w14:textId="38C54785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28.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30A1486" w14:textId="6C322BFF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4C20F74" w14:textId="6F51C105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44.78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3D7A684" w14:textId="7D95291F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29694D" w:rsidRPr="00882B0F" w14:paraId="43F892FC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B4C571D" w14:textId="1618AB4D" w:rsidR="0029694D" w:rsidRPr="007E0F70" w:rsidRDefault="0029694D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6-GABA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AB6E940" w14:textId="59888E63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61EFD84" w14:textId="015039C6" w:rsidR="0029694D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80.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DF06C72" w14:textId="6EBE4B35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B7D33CB" w14:textId="5BCED490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D38DF8B" w14:textId="4227D49E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9.60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9E4A772" w14:textId="2DD2EC62" w:rsidR="0029694D" w:rsidRPr="007E0F70" w:rsidRDefault="0029694D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7E0F70" w:rsidRPr="00882B0F" w14:paraId="617E6448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69F120" w14:textId="3B348324" w:rsidR="007E0F70" w:rsidRPr="007E0F70" w:rsidRDefault="007E0F70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Glutamat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5454C8" w14:textId="6FC923C0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4555C0" w14:textId="2006587E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.1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F75919" w14:textId="40A6298A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16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2216AE" w14:textId="0EFA29AD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CD1084" w14:textId="4F054DA4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FF62CE" w14:textId="75CEC4CA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7E0F70" w:rsidRPr="00882B0F" w14:paraId="4FCEFD99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A88018" w14:textId="73B603B6" w:rsidR="007E0F70" w:rsidRPr="007E0F70" w:rsidRDefault="007E0F70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Glutamat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471A93" w14:textId="683B5B9C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D324A2" w14:textId="483651D4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.1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3153A4" w14:textId="7B6D68A1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28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62668F" w14:textId="2E1D7D28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056DB0" w14:textId="5F7A1B6E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52.8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4DEECD" w14:textId="644C6B4E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7E0F70" w:rsidRPr="00882B0F" w14:paraId="2F395F88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84895C" w14:textId="33FB39E6" w:rsidR="007E0F70" w:rsidRPr="007E0F70" w:rsidRDefault="007E0F70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Glutamat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9664BD" w14:textId="4F5F9C9E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A38A17" w14:textId="22082B5F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.1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F56F9E" w14:textId="34A78CA1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0.9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C7E362" w14:textId="3C5740EC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6AD80E" w14:textId="6AA6681E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EF666E" w14:textId="19DFD959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7E0F70" w:rsidRPr="00882B0F" w14:paraId="4F59DA1A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576C1223" w14:textId="4555FAC4" w:rsidR="007E0F70" w:rsidRPr="007E0F70" w:rsidRDefault="007E0F70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5-Glutamat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800BA9B" w14:textId="6D034F30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F03A9BE" w14:textId="025A0C90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3.1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A93CB45" w14:textId="2E475F52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16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2E9E99D" w14:textId="3BE31823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2B3F3D2" w14:textId="1626C5DA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4C9D7337" w14:textId="6D749333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7E0F70" w:rsidRPr="00882B0F" w14:paraId="2364BB17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6E43341" w14:textId="2BC0CFC2" w:rsidR="007E0F70" w:rsidRPr="007E0F70" w:rsidRDefault="007E0F70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5-Glutamat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B8F268B" w14:textId="03745822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DC68BD8" w14:textId="54C3CD8A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3.1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4EFC64A" w14:textId="77646083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28.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D970995" w14:textId="75CB100D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165766FB" w14:textId="3EB7B202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48.68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32167A75" w14:textId="2F73A197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7E0F70" w:rsidRPr="00882B0F" w14:paraId="1F7DADAE" w14:textId="77777777" w:rsidTr="007E0F70">
        <w:trPr>
          <w:trHeight w:val="330"/>
        </w:trPr>
        <w:tc>
          <w:tcPr>
            <w:tcW w:w="2064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92219D2" w14:textId="5594437A" w:rsidR="007E0F70" w:rsidRPr="007E0F70" w:rsidRDefault="007E0F70" w:rsidP="007E0F70">
            <w:pPr>
              <w:ind w:right="-7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b/>
                <w:sz w:val="24"/>
                <w:szCs w:val="24"/>
              </w:rPr>
              <w:t>D5-Glutamate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7C454209" w14:textId="522610A8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8034EAE" w14:textId="76B1070A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323.1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01EE22FC" w14:textId="465562C7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71.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7C0D2BF" w14:textId="4DFC5DF7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2B61C1E2" w14:textId="3AB51ACD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D0EEF4"/>
            <w:noWrap/>
            <w:vAlign w:val="center"/>
          </w:tcPr>
          <w:p w14:paraId="6057B312" w14:textId="631541F5" w:rsidR="007E0F70" w:rsidRPr="007E0F70" w:rsidRDefault="007E0F70" w:rsidP="007E0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F7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</w:tbl>
    <w:p w14:paraId="29D14E53" w14:textId="301B7506" w:rsidR="00933216" w:rsidRDefault="00933216" w:rsidP="00933216"/>
    <w:p w14:paraId="28654358" w14:textId="45F7AF71" w:rsidR="008B6580" w:rsidRDefault="008B6580">
      <w:r>
        <w:br w:type="page"/>
      </w:r>
    </w:p>
    <w:p w14:paraId="74501EFB" w14:textId="77777777" w:rsidR="008B6580" w:rsidRDefault="008B6580" w:rsidP="008B658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471E6D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2</w:t>
      </w:r>
    </w:p>
    <w:tbl>
      <w:tblPr>
        <w:tblStyle w:val="Grilledutableau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4110"/>
        <w:gridCol w:w="4111"/>
      </w:tblGrid>
      <w:tr w:rsidR="008B6580" w:rsidRPr="00C72C40" w14:paraId="2C41D237" w14:textId="77777777" w:rsidTr="00665DC1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9A0ECE2" w14:textId="77777777" w:rsidR="008B6580" w:rsidRDefault="008B6580" w:rsidP="008B6580">
            <w:pPr>
              <w:ind w:right="-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221" w:type="dxa"/>
            <w:gridSpan w:val="2"/>
            <w:vAlign w:val="center"/>
          </w:tcPr>
          <w:p w14:paraId="0DAC7644" w14:textId="77777777" w:rsidR="008B6580" w:rsidRPr="00D721B9" w:rsidRDefault="008B6580" w:rsidP="008B6580">
            <w:pPr>
              <w:ind w:right="-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721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ehavioural experiments</w:t>
            </w:r>
          </w:p>
        </w:tc>
      </w:tr>
      <w:tr w:rsidR="00665DC1" w:rsidRPr="00C72C40" w14:paraId="6E5B4116" w14:textId="77777777" w:rsidTr="00665DC1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2A54B4" w14:textId="77777777" w:rsidR="00665DC1" w:rsidRDefault="00665DC1" w:rsidP="008B6580">
            <w:pPr>
              <w:ind w:right="-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221" w:type="dxa"/>
            <w:gridSpan w:val="2"/>
            <w:shd w:val="clear" w:color="auto" w:fill="072E6B"/>
            <w:vAlign w:val="center"/>
          </w:tcPr>
          <w:p w14:paraId="08DF01F8" w14:textId="77777777" w:rsidR="00665DC1" w:rsidRPr="00D721B9" w:rsidRDefault="00665DC1" w:rsidP="008B6580">
            <w:pPr>
              <w:ind w:right="-284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 w:eastAsia="fr-FR"/>
              </w:rPr>
            </w:pPr>
            <w:r w:rsidRPr="00D721B9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 w:eastAsia="fr-FR"/>
              </w:rPr>
              <w:t>Tolerance experiment</w:t>
            </w:r>
          </w:p>
        </w:tc>
      </w:tr>
      <w:tr w:rsidR="00665DC1" w:rsidRPr="00C72C40" w14:paraId="061D733D" w14:textId="77777777" w:rsidTr="00665DC1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DCD976" w14:textId="77777777" w:rsidR="00665DC1" w:rsidRDefault="00665DC1" w:rsidP="008B6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ameters</w:t>
            </w:r>
          </w:p>
        </w:tc>
        <w:tc>
          <w:tcPr>
            <w:tcW w:w="4110" w:type="dxa"/>
          </w:tcPr>
          <w:p w14:paraId="00FF91F8" w14:textId="77777777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65D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Time at which half %MPE</w:t>
            </w:r>
          </w:p>
        </w:tc>
        <w:tc>
          <w:tcPr>
            <w:tcW w:w="4111" w:type="dxa"/>
            <w:vAlign w:val="center"/>
          </w:tcPr>
          <w:p w14:paraId="678F78E2" w14:textId="77777777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65D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Hill-slope coefficient</w:t>
            </w:r>
          </w:p>
        </w:tc>
      </w:tr>
      <w:tr w:rsidR="00665DC1" w:rsidRPr="00665DC1" w14:paraId="20C11997" w14:textId="77777777" w:rsidTr="00665DC1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EEF4"/>
            <w:vAlign w:val="center"/>
          </w:tcPr>
          <w:p w14:paraId="32DA90C6" w14:textId="77777777" w:rsidR="00665DC1" w:rsidRDefault="00665DC1" w:rsidP="008B6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st</w:t>
            </w:r>
          </w:p>
        </w:tc>
        <w:tc>
          <w:tcPr>
            <w:tcW w:w="4110" w:type="dxa"/>
            <w:shd w:val="clear" w:color="auto" w:fill="D0EEF4"/>
            <w:vAlign w:val="center"/>
          </w:tcPr>
          <w:p w14:paraId="3E47C382" w14:textId="42859ED2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bookmarkStart w:id="1" w:name="OLE_LINK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npaired t-test</w:t>
            </w:r>
            <w:bookmarkEnd w:id="1"/>
          </w:p>
        </w:tc>
        <w:tc>
          <w:tcPr>
            <w:tcW w:w="4111" w:type="dxa"/>
            <w:shd w:val="clear" w:color="auto" w:fill="D0EEF4"/>
            <w:vAlign w:val="center"/>
          </w:tcPr>
          <w:p w14:paraId="62242C37" w14:textId="2018C386" w:rsidR="00665DC1" w:rsidRPr="00665DC1" w:rsidRDefault="00665DC1" w:rsidP="00665DC1">
            <w:pPr>
              <w:ind w:left="-251" w:right="-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65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npaired t-test </w:t>
            </w:r>
          </w:p>
        </w:tc>
      </w:tr>
      <w:tr w:rsidR="00665DC1" w:rsidRPr="000B461E" w14:paraId="0C27A638" w14:textId="77777777" w:rsidTr="00665DC1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FF8701" w14:textId="77777777" w:rsidR="00665DC1" w:rsidRDefault="00665DC1" w:rsidP="008B6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, t, df</w:t>
            </w:r>
          </w:p>
        </w:tc>
        <w:tc>
          <w:tcPr>
            <w:tcW w:w="4110" w:type="dxa"/>
            <w:vAlign w:val="center"/>
          </w:tcPr>
          <w:p w14:paraId="7D78CE50" w14:textId="5FE66064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5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=1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 df=10</w:t>
            </w:r>
          </w:p>
        </w:tc>
        <w:tc>
          <w:tcPr>
            <w:tcW w:w="4111" w:type="dxa"/>
            <w:vAlign w:val="center"/>
          </w:tcPr>
          <w:p w14:paraId="1E8FC28F" w14:textId="41664071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=0.9031 df=10</w:t>
            </w:r>
          </w:p>
        </w:tc>
      </w:tr>
      <w:tr w:rsidR="00665DC1" w:rsidRPr="000B461E" w14:paraId="3EC68771" w14:textId="77777777" w:rsidTr="00665DC1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EEF4"/>
            <w:vAlign w:val="center"/>
          </w:tcPr>
          <w:p w14:paraId="682063A5" w14:textId="77777777" w:rsidR="00665DC1" w:rsidRPr="00665DC1" w:rsidRDefault="00665DC1" w:rsidP="008B6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5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4110" w:type="dxa"/>
            <w:shd w:val="clear" w:color="auto" w:fill="D0EEF4"/>
            <w:vAlign w:val="center"/>
          </w:tcPr>
          <w:p w14:paraId="162489EE" w14:textId="7B65EB4F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65D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 0.0001*</w:t>
            </w:r>
          </w:p>
        </w:tc>
        <w:tc>
          <w:tcPr>
            <w:tcW w:w="4111" w:type="dxa"/>
            <w:shd w:val="clear" w:color="auto" w:fill="D0EEF4"/>
            <w:vAlign w:val="center"/>
          </w:tcPr>
          <w:p w14:paraId="12CC32D3" w14:textId="742DE78B" w:rsidR="00665DC1" w:rsidRPr="00665DC1" w:rsidRDefault="00665DC1" w:rsidP="00665DC1">
            <w:pPr>
              <w:ind w:right="-28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77</w:t>
            </w:r>
          </w:p>
        </w:tc>
      </w:tr>
    </w:tbl>
    <w:p w14:paraId="6146DC21" w14:textId="77777777" w:rsidR="008B6580" w:rsidRPr="00665DC1" w:rsidRDefault="008B6580" w:rsidP="008B6580">
      <w:pPr>
        <w:spacing w:after="0" w:line="240" w:lineRule="auto"/>
        <w:ind w:right="-284" w:firstLine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14:paraId="44971D69" w14:textId="3FF40DA0" w:rsidR="008B6580" w:rsidRDefault="008B6580">
      <w:r>
        <w:br w:type="page"/>
      </w:r>
    </w:p>
    <w:p w14:paraId="10BB93A3" w14:textId="77777777" w:rsidR="008B6580" w:rsidRDefault="008B6580" w:rsidP="00933216"/>
    <w:p w14:paraId="38B8FF0E" w14:textId="61CFDAC0" w:rsidR="008B6580" w:rsidRPr="00665DC1" w:rsidRDefault="00654969" w:rsidP="008B6580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665DC1">
        <w:rPr>
          <w:rFonts w:ascii="Times New Roman" w:hAnsi="Times New Roman" w:cs="Times New Roman"/>
          <w:b/>
          <w:sz w:val="24"/>
        </w:rPr>
        <w:t>Table S3</w:t>
      </w:r>
      <w:r w:rsidR="008B6580" w:rsidRPr="00665DC1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Grilledutableau"/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1579"/>
        <w:gridCol w:w="1357"/>
        <w:gridCol w:w="1357"/>
        <w:gridCol w:w="1357"/>
        <w:gridCol w:w="1357"/>
        <w:gridCol w:w="1357"/>
      </w:tblGrid>
      <w:tr w:rsidR="00E96364" w:rsidRPr="00E96364" w14:paraId="3623FAA8" w14:textId="337EB9EA" w:rsidTr="002C584D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8DE9" w14:textId="77777777" w:rsidR="00E96364" w:rsidRPr="00665DC1" w:rsidRDefault="00E96364" w:rsidP="002C5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4" w:type="dxa"/>
            <w:gridSpan w:val="6"/>
            <w:vAlign w:val="center"/>
          </w:tcPr>
          <w:p w14:paraId="1B320758" w14:textId="6DDFF901" w:rsidR="00E96364" w:rsidRPr="00665DC1" w:rsidRDefault="00E96364" w:rsidP="002C584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65DC1">
              <w:rPr>
                <w:rFonts w:ascii="Times New Roman" w:hAnsi="Times New Roman" w:cs="Times New Roman"/>
                <w:b/>
                <w:sz w:val="24"/>
                <w:szCs w:val="20"/>
              </w:rPr>
              <w:t>CNS regions quantification</w:t>
            </w:r>
          </w:p>
        </w:tc>
      </w:tr>
      <w:tr w:rsidR="00E96364" w:rsidRPr="00E96364" w14:paraId="4031D66D" w14:textId="695080F3" w:rsidTr="002C584D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CB89" w14:textId="77777777" w:rsidR="00E96364" w:rsidRPr="00665DC1" w:rsidRDefault="00E96364" w:rsidP="002C5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4" w:type="dxa"/>
            <w:gridSpan w:val="6"/>
            <w:shd w:val="clear" w:color="auto" w:fill="072E6B"/>
            <w:vAlign w:val="center"/>
          </w:tcPr>
          <w:p w14:paraId="6E83995F" w14:textId="16236C85" w:rsidR="00E96364" w:rsidRPr="00665DC1" w:rsidRDefault="00E96364" w:rsidP="002C584D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65DC1">
              <w:rPr>
                <w:rFonts w:ascii="Times New Roman" w:hAnsi="Times New Roman" w:cs="Times New Roman"/>
                <w:b/>
                <w:sz w:val="24"/>
                <w:szCs w:val="20"/>
              </w:rPr>
              <w:t>Amygdala</w:t>
            </w:r>
          </w:p>
        </w:tc>
      </w:tr>
      <w:tr w:rsidR="00E96364" w:rsidRPr="00E96364" w14:paraId="17578C64" w14:textId="499FD5E9" w:rsidTr="00410384">
        <w:trPr>
          <w:trHeight w:val="283"/>
        </w:trPr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2FBEBDD" w14:textId="77777777" w:rsidR="00E96364" w:rsidRPr="00665DC1" w:rsidRDefault="00E96364" w:rsidP="002C5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5945614" w14:textId="3E8C8C15" w:rsidR="00E9636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</w:rPr>
              <w:t>Dopamine</w:t>
            </w:r>
          </w:p>
        </w:tc>
        <w:tc>
          <w:tcPr>
            <w:tcW w:w="1357" w:type="dxa"/>
            <w:vAlign w:val="center"/>
          </w:tcPr>
          <w:p w14:paraId="46B6FA1B" w14:textId="652D3C8E" w:rsidR="00E9636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</w:rPr>
              <w:t>Serotonin</w:t>
            </w:r>
          </w:p>
        </w:tc>
        <w:tc>
          <w:tcPr>
            <w:tcW w:w="1357" w:type="dxa"/>
            <w:vAlign w:val="center"/>
          </w:tcPr>
          <w:p w14:paraId="74A5CA87" w14:textId="48B2C2B9" w:rsidR="00E9636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18"/>
                <w:szCs w:val="20"/>
              </w:rPr>
              <w:t>Nora</w:t>
            </w:r>
            <w:r w:rsidRPr="00264E2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renaline</w:t>
            </w:r>
          </w:p>
        </w:tc>
        <w:tc>
          <w:tcPr>
            <w:tcW w:w="1357" w:type="dxa"/>
            <w:vAlign w:val="center"/>
          </w:tcPr>
          <w:p w14:paraId="22E1FCEA" w14:textId="5CDCF45F" w:rsidR="00E9636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BA</w:t>
            </w:r>
          </w:p>
        </w:tc>
        <w:tc>
          <w:tcPr>
            <w:tcW w:w="1357" w:type="dxa"/>
            <w:vAlign w:val="center"/>
          </w:tcPr>
          <w:p w14:paraId="13DE23FD" w14:textId="35118536" w:rsidR="00E9636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  <w:tc>
          <w:tcPr>
            <w:tcW w:w="1357" w:type="dxa"/>
            <w:vAlign w:val="center"/>
          </w:tcPr>
          <w:p w14:paraId="28C69AD4" w14:textId="77777777" w:rsidR="0041038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 GABA/</w:t>
            </w:r>
          </w:p>
          <w:p w14:paraId="4C175A4E" w14:textId="729066D9" w:rsidR="00E96364" w:rsidRPr="00264E23" w:rsidRDefault="00E96364" w:rsidP="004103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</w:tr>
      <w:tr w:rsidR="00C04008" w:rsidRPr="00410384" w14:paraId="07D309C1" w14:textId="36F0416C" w:rsidTr="00410384">
        <w:trPr>
          <w:trHeight w:val="567"/>
        </w:trPr>
        <w:tc>
          <w:tcPr>
            <w:tcW w:w="1134" w:type="dxa"/>
            <w:shd w:val="clear" w:color="auto" w:fill="D0EEF4"/>
            <w:vAlign w:val="center"/>
          </w:tcPr>
          <w:p w14:paraId="14B188CF" w14:textId="77777777" w:rsidR="00C04008" w:rsidRPr="00410384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69E12811" w14:textId="67F7660C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0.01551</w:t>
            </w:r>
          </w:p>
          <w:p w14:paraId="4323DBFD" w14:textId="01BC8A7B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014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85E40A8" w14:textId="18D58044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3B227B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5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 1.393</w:t>
            </w:r>
          </w:p>
          <w:p w14:paraId="1C288CFE" w14:textId="1DCB2644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441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362910D6" w14:textId="7777777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6.756</w:t>
            </w:r>
          </w:p>
          <w:p w14:paraId="04D55964" w14:textId="3B8CB2FA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124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15194F27" w14:textId="6E585B65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D17CB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8) = 1.938</w:t>
            </w:r>
          </w:p>
          <w:p w14:paraId="54764F67" w14:textId="7DE957F3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1703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6E5E0CE1" w14:textId="564654B2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0.05356</w:t>
            </w:r>
          </w:p>
          <w:p w14:paraId="3A0A92F8" w14:textId="64B8B9FA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8180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4C5010DF" w14:textId="1F5E7348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0.5643</w:t>
            </w:r>
          </w:p>
          <w:p w14:paraId="42B4F98D" w14:textId="7B8D3139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562</w:t>
            </w:r>
          </w:p>
        </w:tc>
      </w:tr>
      <w:tr w:rsidR="00C04008" w:rsidRPr="00410384" w14:paraId="4B5FD8A3" w14:textId="33D67EAC" w:rsidTr="00410384">
        <w:trPr>
          <w:trHeight w:val="447"/>
        </w:trPr>
        <w:tc>
          <w:tcPr>
            <w:tcW w:w="1134" w:type="dxa"/>
            <w:vAlign w:val="center"/>
          </w:tcPr>
          <w:p w14:paraId="4629DBF9" w14:textId="77777777" w:rsidR="00C04008" w:rsidRPr="00410384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579" w:type="dxa"/>
            <w:vAlign w:val="center"/>
          </w:tcPr>
          <w:p w14:paraId="4453DBB4" w14:textId="49239148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2.280</w:t>
            </w:r>
          </w:p>
          <w:p w14:paraId="5083F101" w14:textId="6E05D773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1376</w:t>
            </w:r>
          </w:p>
        </w:tc>
        <w:tc>
          <w:tcPr>
            <w:tcW w:w="1357" w:type="dxa"/>
            <w:vAlign w:val="center"/>
          </w:tcPr>
          <w:p w14:paraId="425D59A8" w14:textId="7871FDF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3B227B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5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 12.68</w:t>
            </w:r>
          </w:p>
          <w:p w14:paraId="4F9FEF8A" w14:textId="1FBAF8B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09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vAlign w:val="center"/>
          </w:tcPr>
          <w:p w14:paraId="5865B9ED" w14:textId="7777777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0.2141</w:t>
            </w:r>
          </w:p>
          <w:p w14:paraId="5BC5B93A" w14:textId="519A94E2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6447</w:t>
            </w:r>
          </w:p>
        </w:tc>
        <w:tc>
          <w:tcPr>
            <w:tcW w:w="1357" w:type="dxa"/>
            <w:vAlign w:val="center"/>
          </w:tcPr>
          <w:p w14:paraId="4D0A3552" w14:textId="635E42D1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D17CB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8) = 0.1485</w:t>
            </w:r>
          </w:p>
          <w:p w14:paraId="4352EBAA" w14:textId="3262480B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7017</w:t>
            </w:r>
          </w:p>
        </w:tc>
        <w:tc>
          <w:tcPr>
            <w:tcW w:w="1357" w:type="dxa"/>
            <w:vAlign w:val="center"/>
          </w:tcPr>
          <w:p w14:paraId="73D26CEB" w14:textId="7C9EB77D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0.6816</w:t>
            </w:r>
          </w:p>
          <w:p w14:paraId="46C66E44" w14:textId="0E7AD9F9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131</w:t>
            </w:r>
          </w:p>
        </w:tc>
        <w:tc>
          <w:tcPr>
            <w:tcW w:w="1357" w:type="dxa"/>
            <w:vAlign w:val="center"/>
          </w:tcPr>
          <w:p w14:paraId="613E8765" w14:textId="3DE1969D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1.422</w:t>
            </w:r>
          </w:p>
          <w:p w14:paraId="4581021E" w14:textId="6E8C575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389</w:t>
            </w:r>
          </w:p>
        </w:tc>
      </w:tr>
      <w:tr w:rsidR="00C04008" w:rsidRPr="00410384" w14:paraId="793C9771" w14:textId="013B0375" w:rsidTr="0041038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0EEF4"/>
            <w:vAlign w:val="center"/>
          </w:tcPr>
          <w:p w14:paraId="3706B4A4" w14:textId="77777777" w:rsidR="00C04008" w:rsidRPr="00410384" w:rsidRDefault="00C04008" w:rsidP="00C040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75CBBB0F" w14:textId="18B1217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13.67</w:t>
            </w:r>
          </w:p>
          <w:p w14:paraId="76646610" w14:textId="62E43A6D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06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CD4B0B1" w14:textId="6339340A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3B227B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5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 2.969</w:t>
            </w:r>
          </w:p>
          <w:p w14:paraId="631FFAE9" w14:textId="4AEF5255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917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AE3DC79" w14:textId="77777777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41.51</w:t>
            </w:r>
          </w:p>
          <w:p w14:paraId="0AFF250A" w14:textId="102A22FB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1ABB61A" w14:textId="673BC95C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D17CB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8) = 59.34</w:t>
            </w:r>
          </w:p>
          <w:p w14:paraId="0F68FB5D" w14:textId="35F842DF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19E3E799" w14:textId="53584184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23.37</w:t>
            </w:r>
          </w:p>
          <w:p w14:paraId="500048B7" w14:textId="44E8E725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140D546F" w14:textId="44EE5879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48) = 111.1</w:t>
            </w:r>
          </w:p>
          <w:p w14:paraId="35F26A93" w14:textId="652B304D" w:rsidR="00C04008" w:rsidRPr="00264E23" w:rsidRDefault="00C04008" w:rsidP="00C040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22682" w:rsidRPr="00410384" w14:paraId="7A483DBF" w14:textId="2FEF6364" w:rsidTr="002C584D">
        <w:trPr>
          <w:trHeight w:val="454"/>
        </w:trPr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248ACDB4" w14:textId="77777777" w:rsidR="00822682" w:rsidRPr="00410384" w:rsidRDefault="00822682" w:rsidP="002C58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4" w:type="dxa"/>
            <w:gridSpan w:val="6"/>
            <w:shd w:val="clear" w:color="auto" w:fill="072E6B"/>
            <w:vAlign w:val="center"/>
          </w:tcPr>
          <w:p w14:paraId="52DD1256" w14:textId="43E3FED9" w:rsidR="00822682" w:rsidRPr="00C04008" w:rsidRDefault="00822682" w:rsidP="002C58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C04008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PAG</w:t>
            </w:r>
          </w:p>
        </w:tc>
      </w:tr>
      <w:tr w:rsidR="00603481" w:rsidRPr="00410384" w14:paraId="326F0D90" w14:textId="06153C38" w:rsidTr="00410384">
        <w:trPr>
          <w:trHeight w:val="283"/>
        </w:trPr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4075CA17" w14:textId="77777777" w:rsidR="00603481" w:rsidRPr="00410384" w:rsidRDefault="00603481" w:rsidP="006034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9" w:type="dxa"/>
            <w:vAlign w:val="center"/>
          </w:tcPr>
          <w:p w14:paraId="01D69805" w14:textId="06A1DB04" w:rsidR="00603481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1357" w:type="dxa"/>
            <w:vAlign w:val="center"/>
          </w:tcPr>
          <w:p w14:paraId="2092AC1E" w14:textId="0366F03D" w:rsidR="00603481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357" w:type="dxa"/>
            <w:vAlign w:val="center"/>
          </w:tcPr>
          <w:p w14:paraId="35E1CC80" w14:textId="68F5A16C" w:rsidR="00603481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Noradrenaline</w:t>
            </w:r>
          </w:p>
        </w:tc>
        <w:tc>
          <w:tcPr>
            <w:tcW w:w="1357" w:type="dxa"/>
            <w:vAlign w:val="center"/>
          </w:tcPr>
          <w:p w14:paraId="415611BF" w14:textId="323E9AC1" w:rsidR="00603481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BA</w:t>
            </w:r>
          </w:p>
        </w:tc>
        <w:tc>
          <w:tcPr>
            <w:tcW w:w="1357" w:type="dxa"/>
            <w:vAlign w:val="center"/>
          </w:tcPr>
          <w:p w14:paraId="77B3F50D" w14:textId="26C3B4E2" w:rsidR="00603481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  <w:tc>
          <w:tcPr>
            <w:tcW w:w="1357" w:type="dxa"/>
            <w:vAlign w:val="center"/>
          </w:tcPr>
          <w:p w14:paraId="01ACF4AE" w14:textId="77777777" w:rsidR="00410384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 GABA/</w:t>
            </w:r>
          </w:p>
          <w:p w14:paraId="4DCCE337" w14:textId="2F6CF2D7" w:rsidR="00603481" w:rsidRPr="00264E23" w:rsidRDefault="00603481" w:rsidP="006034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</w:tr>
      <w:tr w:rsidR="00747511" w:rsidRPr="00410384" w14:paraId="298B048C" w14:textId="4835999C" w:rsidTr="00410384">
        <w:trPr>
          <w:trHeight w:val="567"/>
        </w:trPr>
        <w:tc>
          <w:tcPr>
            <w:tcW w:w="1134" w:type="dxa"/>
            <w:shd w:val="clear" w:color="auto" w:fill="D0EEF4"/>
            <w:vAlign w:val="center"/>
          </w:tcPr>
          <w:p w14:paraId="69681697" w14:textId="77777777" w:rsidR="00747511" w:rsidRPr="00410384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10727236" w14:textId="4AC83F41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</w:t>
            </w:r>
          </w:p>
          <w:p w14:paraId="43D2ABA9" w14:textId="17679D7E" w:rsidR="00747511" w:rsidRPr="00264E23" w:rsidRDefault="00747511" w:rsidP="00B9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4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726A1819" w14:textId="1641030C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638</w:t>
            </w:r>
          </w:p>
          <w:p w14:paraId="7DA309FC" w14:textId="3B7993ED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3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551CEE15" w14:textId="2CA0B5A2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6) = 0.5851</w:t>
            </w:r>
          </w:p>
          <w:p w14:paraId="4127A8FF" w14:textId="2CF11633" w:rsidR="00747511" w:rsidRPr="00264E23" w:rsidRDefault="00747511" w:rsidP="00B9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482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D1C5FDB" w14:textId="4D7BCB2B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6</w:t>
            </w:r>
          </w:p>
          <w:p w14:paraId="293C79B9" w14:textId="04EA6532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7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36131A3E" w14:textId="74893AB5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47</w:t>
            </w:r>
          </w:p>
          <w:p w14:paraId="4B52CD56" w14:textId="46F592D1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6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521CD9C" w14:textId="4EB47046" w:rsidR="004A2E22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3</w:t>
            </w:r>
          </w:p>
          <w:p w14:paraId="429C4A03" w14:textId="50E4246C" w:rsidR="00747511" w:rsidRPr="00264E23" w:rsidRDefault="004A2E22" w:rsidP="004A2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7</w:t>
            </w:r>
          </w:p>
        </w:tc>
      </w:tr>
      <w:tr w:rsidR="00747511" w:rsidRPr="00410384" w14:paraId="630F52ED" w14:textId="00D032E7" w:rsidTr="00410384">
        <w:trPr>
          <w:trHeight w:val="567"/>
        </w:trPr>
        <w:tc>
          <w:tcPr>
            <w:tcW w:w="1134" w:type="dxa"/>
            <w:vAlign w:val="center"/>
          </w:tcPr>
          <w:p w14:paraId="553A3464" w14:textId="77777777" w:rsidR="00747511" w:rsidRPr="00410384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579" w:type="dxa"/>
            <w:vAlign w:val="center"/>
          </w:tcPr>
          <w:p w14:paraId="3FA1FAA7" w14:textId="33882B3E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</w:t>
            </w:r>
          </w:p>
          <w:p w14:paraId="4846B00C" w14:textId="3C802E5A" w:rsidR="00747511" w:rsidRPr="00264E23" w:rsidRDefault="00747511" w:rsidP="00B9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0</w:t>
            </w:r>
          </w:p>
        </w:tc>
        <w:tc>
          <w:tcPr>
            <w:tcW w:w="1357" w:type="dxa"/>
            <w:vAlign w:val="center"/>
          </w:tcPr>
          <w:p w14:paraId="19AA8E89" w14:textId="6C57A2E3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2</w:t>
            </w:r>
          </w:p>
          <w:p w14:paraId="5BC5B0D6" w14:textId="55F89662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8</w:t>
            </w:r>
          </w:p>
        </w:tc>
        <w:tc>
          <w:tcPr>
            <w:tcW w:w="1357" w:type="dxa"/>
            <w:vAlign w:val="center"/>
          </w:tcPr>
          <w:p w14:paraId="2AF25EEB" w14:textId="3247B699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6) = 0.1388</w:t>
            </w:r>
          </w:p>
          <w:p w14:paraId="779D27DD" w14:textId="0930AB69" w:rsidR="00747511" w:rsidRPr="00264E23" w:rsidRDefault="00747511" w:rsidP="00B9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2</w:t>
            </w:r>
          </w:p>
        </w:tc>
        <w:tc>
          <w:tcPr>
            <w:tcW w:w="1357" w:type="dxa"/>
            <w:vAlign w:val="center"/>
          </w:tcPr>
          <w:p w14:paraId="57940220" w14:textId="014540A9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2</w:t>
            </w:r>
          </w:p>
          <w:p w14:paraId="4AAA8ED3" w14:textId="15CD4682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8</w:t>
            </w:r>
          </w:p>
        </w:tc>
        <w:tc>
          <w:tcPr>
            <w:tcW w:w="1357" w:type="dxa"/>
            <w:vAlign w:val="center"/>
          </w:tcPr>
          <w:p w14:paraId="57CB34A0" w14:textId="35589A3D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1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  <w:p w14:paraId="4E3D8B47" w14:textId="68379F36" w:rsidR="00747511" w:rsidRPr="00264E23" w:rsidRDefault="00747511" w:rsidP="00B9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357" w:type="dxa"/>
            <w:vAlign w:val="center"/>
          </w:tcPr>
          <w:p w14:paraId="3113058A" w14:textId="10252FBF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</w:t>
            </w:r>
          </w:p>
          <w:p w14:paraId="2A1507F3" w14:textId="4F3C2FD8" w:rsidR="004A2E22" w:rsidRPr="00264E23" w:rsidRDefault="004A2E22" w:rsidP="004A2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3</w:t>
            </w:r>
          </w:p>
        </w:tc>
      </w:tr>
      <w:tr w:rsidR="00747511" w:rsidRPr="00410384" w14:paraId="1F8812DC" w14:textId="03DEBC77" w:rsidTr="0041038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0EEF4"/>
            <w:vAlign w:val="center"/>
          </w:tcPr>
          <w:p w14:paraId="5DED41DC" w14:textId="77777777" w:rsidR="00747511" w:rsidRPr="00410384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5BA1CE6D" w14:textId="7B7FE40F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) = 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1</w:t>
            </w:r>
          </w:p>
          <w:p w14:paraId="32C0367B" w14:textId="61DDB95F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1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9619BCE" w14:textId="4F1AAB4C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7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  <w:p w14:paraId="25696F2E" w14:textId="2BB1473A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6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3FE6A7C8" w14:textId="7BD97756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6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  <w:p w14:paraId="6576F453" w14:textId="4B0649C5" w:rsidR="00747511" w:rsidRPr="00264E23" w:rsidRDefault="00747511" w:rsidP="00B97B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4250994D" w14:textId="7B9BB507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16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  <w:p w14:paraId="1285F60D" w14:textId="4B48F244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2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62605B34" w14:textId="22EB4E6F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6) = 37.50</w:t>
            </w:r>
          </w:p>
          <w:p w14:paraId="12F0C3C7" w14:textId="48830387" w:rsidR="00747511" w:rsidRPr="00264E23" w:rsidRDefault="00747511" w:rsidP="007475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  <w:r w:rsidR="008057E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6E3BA928" w14:textId="113E921A" w:rsidR="004A2E22" w:rsidRPr="00264E23" w:rsidRDefault="00747511" w:rsidP="007475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B97B66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6) = 3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  <w:p w14:paraId="399352A7" w14:textId="0B45A092" w:rsidR="00747511" w:rsidRPr="00264E23" w:rsidRDefault="004A2E22" w:rsidP="004A2E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</w:t>
            </w:r>
            <w:r w:rsidR="00410384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4</w:t>
            </w:r>
          </w:p>
        </w:tc>
      </w:tr>
      <w:tr w:rsidR="00822682" w:rsidRPr="00410384" w14:paraId="0CC77553" w14:textId="63D6B4B2" w:rsidTr="002C584D">
        <w:trPr>
          <w:trHeight w:val="454"/>
        </w:trPr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2483B51" w14:textId="77777777" w:rsidR="00822682" w:rsidRPr="00410384" w:rsidRDefault="00822682" w:rsidP="002C58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4" w:type="dxa"/>
            <w:gridSpan w:val="6"/>
            <w:shd w:val="clear" w:color="auto" w:fill="072E6B"/>
            <w:vAlign w:val="center"/>
          </w:tcPr>
          <w:p w14:paraId="0BA8A814" w14:textId="0519578F" w:rsidR="00822682" w:rsidRPr="00410384" w:rsidRDefault="00822682" w:rsidP="002C58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audate-putamen</w:t>
            </w:r>
          </w:p>
        </w:tc>
      </w:tr>
      <w:tr w:rsidR="00410384" w:rsidRPr="00264E23" w14:paraId="452D65B3" w14:textId="6044BBB7" w:rsidTr="00410384">
        <w:trPr>
          <w:trHeight w:val="283"/>
        </w:trPr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AECB69C" w14:textId="77777777" w:rsidR="00822682" w:rsidRPr="00410384" w:rsidRDefault="00822682" w:rsidP="008226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9" w:type="dxa"/>
            <w:vAlign w:val="center"/>
          </w:tcPr>
          <w:p w14:paraId="4626671F" w14:textId="173CF2F9" w:rsidR="00822682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1357" w:type="dxa"/>
            <w:vAlign w:val="center"/>
          </w:tcPr>
          <w:p w14:paraId="4A4EF20B" w14:textId="33ED2006" w:rsidR="00822682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357" w:type="dxa"/>
            <w:vAlign w:val="center"/>
          </w:tcPr>
          <w:p w14:paraId="51A86B68" w14:textId="2DE7A22C" w:rsidR="00822682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Noradrenaline</w:t>
            </w:r>
          </w:p>
        </w:tc>
        <w:tc>
          <w:tcPr>
            <w:tcW w:w="1357" w:type="dxa"/>
            <w:vAlign w:val="center"/>
          </w:tcPr>
          <w:p w14:paraId="219B1B9F" w14:textId="2A4545E8" w:rsidR="00822682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BA</w:t>
            </w:r>
          </w:p>
        </w:tc>
        <w:tc>
          <w:tcPr>
            <w:tcW w:w="1357" w:type="dxa"/>
            <w:vAlign w:val="center"/>
          </w:tcPr>
          <w:p w14:paraId="47E23B04" w14:textId="3E97998B" w:rsidR="00822682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  <w:tc>
          <w:tcPr>
            <w:tcW w:w="1357" w:type="dxa"/>
            <w:vAlign w:val="center"/>
          </w:tcPr>
          <w:p w14:paraId="14843835" w14:textId="77777777" w:rsidR="00410384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 GABA/</w:t>
            </w:r>
          </w:p>
          <w:p w14:paraId="4CFED2A2" w14:textId="735810AA" w:rsidR="00822682" w:rsidRPr="00264E23" w:rsidRDefault="00822682" w:rsidP="00822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</w:tr>
      <w:tr w:rsidR="008057E4" w:rsidRPr="00264E23" w14:paraId="58511B0F" w14:textId="66E363F2" w:rsidTr="00410384">
        <w:trPr>
          <w:trHeight w:val="567"/>
        </w:trPr>
        <w:tc>
          <w:tcPr>
            <w:tcW w:w="1134" w:type="dxa"/>
            <w:shd w:val="clear" w:color="auto" w:fill="D0EEF4"/>
            <w:vAlign w:val="center"/>
          </w:tcPr>
          <w:p w14:paraId="79A35399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19BB4622" w14:textId="49150C8A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5) = 0.3890</w:t>
            </w:r>
          </w:p>
          <w:p w14:paraId="4E597B3B" w14:textId="6CF892DD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5369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66B6B48" w14:textId="6840E3EA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D5D6497" w14:textId="48F6D397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28) = 0.006672</w:t>
            </w:r>
          </w:p>
          <w:p w14:paraId="1DE79523" w14:textId="79D79ED1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355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4B742DFA" w14:textId="2177D7B1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5) = 4.973</w:t>
            </w:r>
          </w:p>
          <w:p w14:paraId="71079234" w14:textId="50BC85D6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323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99E1701" w14:textId="24AED6C6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2C584D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) = 0.</w:t>
            </w:r>
            <w:r w:rsidR="002C584D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</w:t>
            </w:r>
          </w:p>
          <w:p w14:paraId="3C7E259D" w14:textId="7A66002D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7187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5612F7B" w14:textId="061664AC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5) = 3.763</w:t>
            </w:r>
          </w:p>
          <w:p w14:paraId="4E75C4B0" w14:textId="689BC9DC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605</w:t>
            </w:r>
          </w:p>
        </w:tc>
      </w:tr>
      <w:tr w:rsidR="008057E4" w:rsidRPr="00264E23" w14:paraId="7A5C6F02" w14:textId="170766D0" w:rsidTr="00410384">
        <w:trPr>
          <w:trHeight w:val="567"/>
        </w:trPr>
        <w:tc>
          <w:tcPr>
            <w:tcW w:w="1134" w:type="dxa"/>
            <w:vAlign w:val="center"/>
          </w:tcPr>
          <w:p w14:paraId="3A87E2E5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579" w:type="dxa"/>
            <w:vAlign w:val="center"/>
          </w:tcPr>
          <w:p w14:paraId="1E6D73A5" w14:textId="5173261E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5) = 0.3739</w:t>
            </w:r>
          </w:p>
          <w:p w14:paraId="5E70C8D9" w14:textId="1F3F1428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5449</w:t>
            </w:r>
          </w:p>
        </w:tc>
        <w:tc>
          <w:tcPr>
            <w:tcW w:w="1357" w:type="dxa"/>
            <w:vAlign w:val="center"/>
          </w:tcPr>
          <w:p w14:paraId="58C2268B" w14:textId="1C7486A4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357" w:type="dxa"/>
            <w:vAlign w:val="center"/>
          </w:tcPr>
          <w:p w14:paraId="44A25EA0" w14:textId="5F5DDA58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28) = 0.02651</w:t>
            </w:r>
          </w:p>
          <w:p w14:paraId="5870CC5A" w14:textId="6CD5D1E3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8718</w:t>
            </w:r>
          </w:p>
        </w:tc>
        <w:tc>
          <w:tcPr>
            <w:tcW w:w="1357" w:type="dxa"/>
            <w:vAlign w:val="center"/>
          </w:tcPr>
          <w:p w14:paraId="429C3FA0" w14:textId="100BC5B4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 (1, 35) = 2.159</w:t>
            </w:r>
          </w:p>
          <w:p w14:paraId="4BD20796" w14:textId="491857B3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=0.1507</w:t>
            </w:r>
          </w:p>
        </w:tc>
        <w:tc>
          <w:tcPr>
            <w:tcW w:w="1357" w:type="dxa"/>
            <w:vAlign w:val="center"/>
          </w:tcPr>
          <w:p w14:paraId="1600FFD2" w14:textId="759CAC56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 (1</w:t>
            </w:r>
            <w:r w:rsidR="002C584D"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5) = 2.211</w:t>
            </w:r>
          </w:p>
          <w:p w14:paraId="11FFE8FF" w14:textId="4BF7083C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=0.1460</w:t>
            </w:r>
          </w:p>
        </w:tc>
        <w:tc>
          <w:tcPr>
            <w:tcW w:w="1357" w:type="dxa"/>
            <w:vAlign w:val="center"/>
          </w:tcPr>
          <w:p w14:paraId="4C2A726C" w14:textId="7F153B5B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 (1, 35) = 0.7519</w:t>
            </w:r>
          </w:p>
          <w:p w14:paraId="219A314A" w14:textId="5FC91653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=0.3918</w:t>
            </w:r>
          </w:p>
        </w:tc>
      </w:tr>
      <w:tr w:rsidR="008057E4" w:rsidRPr="00264E23" w14:paraId="4D79F43E" w14:textId="3361B5A1" w:rsidTr="0041038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0EEF4"/>
            <w:vAlign w:val="center"/>
          </w:tcPr>
          <w:p w14:paraId="471BA985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7554D70F" w14:textId="551F4545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 (1, 35) = 102.5</w:t>
            </w:r>
          </w:p>
          <w:p w14:paraId="2B61A69E" w14:textId="5FA9DC31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&lt;0.0001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63B2A16F" w14:textId="3D5DF401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546FE2C5" w14:textId="7D38989C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 (1, 28) = 0.2228</w:t>
            </w:r>
          </w:p>
          <w:p w14:paraId="20E35D2B" w14:textId="5285876F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&lt;0.6406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4E6372B3" w14:textId="4BE9BFB1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 (1, 35) 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31.42</w:t>
            </w:r>
          </w:p>
          <w:p w14:paraId="052BF50C" w14:textId="58195A4B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62B1450F" w14:textId="226FE794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</w:t>
            </w:r>
            <w:r w:rsidR="002C584D"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) = 214.7</w:t>
            </w:r>
          </w:p>
          <w:p w14:paraId="4681C1D9" w14:textId="3971A6D0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3759720E" w14:textId="78705CE5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5) = 86.03</w:t>
            </w:r>
          </w:p>
          <w:p w14:paraId="7AF66BEF" w14:textId="19324AF0" w:rsidR="008057E4" w:rsidRPr="00264E23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4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*</w:t>
            </w:r>
          </w:p>
        </w:tc>
      </w:tr>
      <w:tr w:rsidR="008057E4" w:rsidRPr="00410384" w14:paraId="149F1AB8" w14:textId="5A97A250" w:rsidTr="00665DC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A9BBC26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4" w:type="dxa"/>
            <w:gridSpan w:val="6"/>
            <w:shd w:val="clear" w:color="auto" w:fill="072E6B"/>
            <w:vAlign w:val="center"/>
          </w:tcPr>
          <w:p w14:paraId="17C63B62" w14:textId="2A05183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Nuleus accumbens</w:t>
            </w:r>
          </w:p>
        </w:tc>
      </w:tr>
      <w:tr w:rsidR="008057E4" w:rsidRPr="00410384" w14:paraId="24114109" w14:textId="2AE0CEA2" w:rsidTr="00384B49">
        <w:trPr>
          <w:trHeight w:val="751"/>
        </w:trPr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36D0BC5E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9" w:type="dxa"/>
            <w:vAlign w:val="center"/>
          </w:tcPr>
          <w:p w14:paraId="00D72C7B" w14:textId="691D255C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pamine</w:t>
            </w:r>
          </w:p>
        </w:tc>
        <w:tc>
          <w:tcPr>
            <w:tcW w:w="1357" w:type="dxa"/>
            <w:vAlign w:val="center"/>
          </w:tcPr>
          <w:p w14:paraId="59D2255A" w14:textId="122E5D3A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otonin</w:t>
            </w:r>
          </w:p>
        </w:tc>
        <w:tc>
          <w:tcPr>
            <w:tcW w:w="1357" w:type="dxa"/>
            <w:vAlign w:val="center"/>
          </w:tcPr>
          <w:p w14:paraId="6DEFD026" w14:textId="03563F75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Noradrenaline</w:t>
            </w:r>
          </w:p>
        </w:tc>
        <w:tc>
          <w:tcPr>
            <w:tcW w:w="1357" w:type="dxa"/>
            <w:vAlign w:val="center"/>
          </w:tcPr>
          <w:p w14:paraId="632F2B39" w14:textId="1ECD1CA9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BA</w:t>
            </w:r>
          </w:p>
        </w:tc>
        <w:tc>
          <w:tcPr>
            <w:tcW w:w="1357" w:type="dxa"/>
            <w:vAlign w:val="center"/>
          </w:tcPr>
          <w:p w14:paraId="0D63E0E4" w14:textId="3DD138DD" w:rsidR="008057E4" w:rsidRPr="00385B63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5B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  <w:tc>
          <w:tcPr>
            <w:tcW w:w="1357" w:type="dxa"/>
            <w:vAlign w:val="center"/>
          </w:tcPr>
          <w:p w14:paraId="45AC0567" w14:textId="77777777" w:rsidR="008057E4" w:rsidRPr="00385B63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5B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 GABA/</w:t>
            </w:r>
          </w:p>
          <w:p w14:paraId="4BB73B9B" w14:textId="10631F14" w:rsidR="008057E4" w:rsidRPr="00385B63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5B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tamate</w:t>
            </w:r>
          </w:p>
        </w:tc>
      </w:tr>
      <w:tr w:rsidR="008057E4" w:rsidRPr="00410384" w14:paraId="36B0A63B" w14:textId="4F768CAA" w:rsidTr="00410384">
        <w:trPr>
          <w:trHeight w:val="567"/>
        </w:trPr>
        <w:tc>
          <w:tcPr>
            <w:tcW w:w="1134" w:type="dxa"/>
            <w:shd w:val="clear" w:color="auto" w:fill="D0EEF4"/>
            <w:vAlign w:val="center"/>
          </w:tcPr>
          <w:p w14:paraId="44F8BA3B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5B14AA12" w14:textId="36B73E04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1.377</w:t>
            </w:r>
          </w:p>
          <w:p w14:paraId="3767D6C9" w14:textId="6545A733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490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D3BD1D0" w14:textId="67CCEF59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3E28119C" w14:textId="3C01B758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r w:rsidR="00851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</w:t>
            </w: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) = 3.031</w:t>
            </w:r>
          </w:p>
          <w:p w14:paraId="1C16EDE2" w14:textId="07A782ED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913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433CB06" w14:textId="3D8BCCB1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0.4859</w:t>
            </w:r>
          </w:p>
          <w:p w14:paraId="6A2479E3" w14:textId="2BFABC04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906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CF83535" w14:textId="31AE3B43" w:rsidR="008057E4" w:rsidRPr="00385B63" w:rsidRDefault="00384B49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3) = 2.</w:t>
            </w: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  <w:p w14:paraId="11FF2A0E" w14:textId="343B6382" w:rsidR="008057E4" w:rsidRPr="00385B63" w:rsidRDefault="008057E4" w:rsidP="00384B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</w:t>
            </w:r>
            <w:r w:rsid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3E4683B5" w14:textId="173779F7" w:rsidR="00384B49" w:rsidRDefault="00384B49" w:rsidP="00384B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3) =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78</w:t>
            </w:r>
          </w:p>
          <w:p w14:paraId="04FD1BD4" w14:textId="7803A10E" w:rsidR="008057E4" w:rsidRPr="00385B63" w:rsidRDefault="008057E4" w:rsidP="00384B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</w:t>
            </w:r>
            <w:r w:rsid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7</w:t>
            </w:r>
          </w:p>
        </w:tc>
      </w:tr>
      <w:tr w:rsidR="008057E4" w:rsidRPr="00410384" w14:paraId="177ADB3B" w14:textId="7D214517" w:rsidTr="00410384">
        <w:trPr>
          <w:trHeight w:val="567"/>
        </w:trPr>
        <w:tc>
          <w:tcPr>
            <w:tcW w:w="1134" w:type="dxa"/>
            <w:vAlign w:val="center"/>
          </w:tcPr>
          <w:p w14:paraId="31E608F1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eatment</w:t>
            </w:r>
          </w:p>
        </w:tc>
        <w:tc>
          <w:tcPr>
            <w:tcW w:w="1579" w:type="dxa"/>
            <w:vAlign w:val="center"/>
          </w:tcPr>
          <w:p w14:paraId="0ACD1D27" w14:textId="6E95C535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1.176</w:t>
            </w:r>
          </w:p>
          <w:p w14:paraId="359604BB" w14:textId="13B47E99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861</w:t>
            </w:r>
          </w:p>
        </w:tc>
        <w:tc>
          <w:tcPr>
            <w:tcW w:w="1357" w:type="dxa"/>
            <w:vAlign w:val="center"/>
          </w:tcPr>
          <w:p w14:paraId="599B6772" w14:textId="3C071228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</w:p>
        </w:tc>
        <w:tc>
          <w:tcPr>
            <w:tcW w:w="1357" w:type="dxa"/>
            <w:vAlign w:val="center"/>
          </w:tcPr>
          <w:p w14:paraId="2FEA34F8" w14:textId="536C6DB8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) = 0.009221</w:t>
            </w:r>
          </w:p>
          <w:p w14:paraId="5784AA01" w14:textId="443BCD9B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241</w:t>
            </w:r>
          </w:p>
        </w:tc>
        <w:tc>
          <w:tcPr>
            <w:tcW w:w="1357" w:type="dxa"/>
            <w:vAlign w:val="center"/>
          </w:tcPr>
          <w:p w14:paraId="10122537" w14:textId="57D3332B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0.3737</w:t>
            </w:r>
          </w:p>
          <w:p w14:paraId="7D558E9F" w14:textId="4ACD4319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5452</w:t>
            </w:r>
          </w:p>
        </w:tc>
        <w:tc>
          <w:tcPr>
            <w:tcW w:w="1357" w:type="dxa"/>
            <w:vAlign w:val="center"/>
          </w:tcPr>
          <w:p w14:paraId="3BBDA7D4" w14:textId="704B87FD" w:rsidR="008057E4" w:rsidRPr="00385B63" w:rsidRDefault="00384B49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3) = 2.</w:t>
            </w: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  <w:p w14:paraId="00648297" w14:textId="6A85055C" w:rsidR="008057E4" w:rsidRPr="00385B63" w:rsidRDefault="002C584D" w:rsidP="00384B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</w:t>
            </w:r>
            <w:r w:rsidR="008057E4" w:rsidRPr="00385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357" w:type="dxa"/>
            <w:vAlign w:val="center"/>
          </w:tcPr>
          <w:p w14:paraId="32A9E78C" w14:textId="0765DB0C" w:rsidR="00384B49" w:rsidRDefault="00384B49" w:rsidP="00384B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3) =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3</w:t>
            </w:r>
          </w:p>
          <w:p w14:paraId="2AF27874" w14:textId="5A09525F" w:rsidR="008057E4" w:rsidRPr="00385B63" w:rsidRDefault="008057E4" w:rsidP="00384B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</w:t>
            </w:r>
            <w:r w:rsid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9</w:t>
            </w:r>
          </w:p>
        </w:tc>
      </w:tr>
      <w:tr w:rsidR="008057E4" w:rsidRPr="00410384" w14:paraId="1DD3940A" w14:textId="3303CA51" w:rsidTr="0041038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0EEF4"/>
            <w:vAlign w:val="center"/>
          </w:tcPr>
          <w:p w14:paraId="5F392B5E" w14:textId="77777777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79" w:type="dxa"/>
            <w:shd w:val="clear" w:color="auto" w:fill="D0EEF4"/>
            <w:vAlign w:val="center"/>
          </w:tcPr>
          <w:p w14:paraId="2085F42F" w14:textId="6EE4901C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16.64</w:t>
            </w:r>
          </w:p>
          <w:p w14:paraId="01B84A58" w14:textId="186133D9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696339E6" w14:textId="765066CA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03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23FC5054" w14:textId="3EA17759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) = 0.6980</w:t>
            </w:r>
          </w:p>
          <w:p w14:paraId="08D63C4A" w14:textId="31EEF4C5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096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422E02E5" w14:textId="58423EB4" w:rsidR="008057E4" w:rsidRPr="00410384" w:rsidRDefault="0085107D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</w:t>
            </w:r>
            <w:r w:rsidR="008057E4"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) = 7.623</w:t>
            </w:r>
          </w:p>
          <w:p w14:paraId="7354358F" w14:textId="640EB929" w:rsidR="008057E4" w:rsidRPr="00410384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490D08EA" w14:textId="5679AD22" w:rsidR="008057E4" w:rsidRPr="002C584D" w:rsidRDefault="00384B49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3) = 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  <w:p w14:paraId="337554ED" w14:textId="23E255FA" w:rsidR="008057E4" w:rsidRPr="002C584D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*</w:t>
            </w:r>
          </w:p>
        </w:tc>
        <w:tc>
          <w:tcPr>
            <w:tcW w:w="1357" w:type="dxa"/>
            <w:shd w:val="clear" w:color="auto" w:fill="D0EEF4"/>
            <w:vAlign w:val="center"/>
          </w:tcPr>
          <w:p w14:paraId="0788FEEA" w14:textId="02A480E2" w:rsidR="008057E4" w:rsidRPr="002C584D" w:rsidRDefault="00384B49" w:rsidP="0080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(1, 33) = 20,22</w:t>
            </w:r>
          </w:p>
          <w:p w14:paraId="3747D739" w14:textId="3D0929DE" w:rsidR="008057E4" w:rsidRPr="002C584D" w:rsidRDefault="008057E4" w:rsidP="008057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84B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*</w:t>
            </w:r>
          </w:p>
        </w:tc>
      </w:tr>
    </w:tbl>
    <w:p w14:paraId="58E2FD1A" w14:textId="77777777" w:rsidR="008B6580" w:rsidRPr="00410384" w:rsidRDefault="008B6580" w:rsidP="008B6580">
      <w:pPr>
        <w:rPr>
          <w:rFonts w:ascii="Times New Roman" w:hAnsi="Times New Roman" w:cs="Times New Roman"/>
          <w:sz w:val="24"/>
          <w:lang w:val="en-GB"/>
        </w:rPr>
      </w:pPr>
    </w:p>
    <w:p w14:paraId="17B14A73" w14:textId="68B1D36A" w:rsidR="008B6580" w:rsidRPr="00665DC1" w:rsidRDefault="008B6580" w:rsidP="00665DC1">
      <w:pPr>
        <w:rPr>
          <w:rFonts w:ascii="Times New Roman" w:hAnsi="Times New Roman" w:cs="Times New Roman"/>
          <w:sz w:val="24"/>
          <w:lang w:val="en-GB"/>
        </w:rPr>
      </w:pPr>
      <w:r w:rsidRPr="00471E6D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14:paraId="606377EA" w14:textId="77777777" w:rsidR="008B6580" w:rsidRPr="00717FC5" w:rsidRDefault="008B6580" w:rsidP="008B6580">
      <w:pPr>
        <w:rPr>
          <w:rFonts w:ascii="Times New Roman" w:hAnsi="Times New Roman" w:cs="Times New Roman"/>
          <w:sz w:val="24"/>
        </w:rPr>
      </w:pPr>
    </w:p>
    <w:bookmarkEnd w:id="0"/>
    <w:p w14:paraId="528AFA81" w14:textId="77777777" w:rsidR="008B6580" w:rsidRPr="00742D1D" w:rsidRDefault="008B6580" w:rsidP="00933216"/>
    <w:sectPr w:rsidR="008B6580" w:rsidRPr="00742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FE0547" w14:textId="77777777" w:rsidR="002D45E1" w:rsidRDefault="002D45E1" w:rsidP="00F83976">
      <w:pPr>
        <w:spacing w:after="0" w:line="240" w:lineRule="auto"/>
      </w:pPr>
      <w:r>
        <w:separator/>
      </w:r>
    </w:p>
  </w:endnote>
  <w:endnote w:type="continuationSeparator" w:id="0">
    <w:p w14:paraId="5A4F8CB7" w14:textId="77777777" w:rsidR="002D45E1" w:rsidRDefault="002D45E1" w:rsidP="00F83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F2BB7" w14:textId="77777777" w:rsidR="002D45E1" w:rsidRDefault="002D45E1" w:rsidP="00F83976">
      <w:pPr>
        <w:spacing w:after="0" w:line="240" w:lineRule="auto"/>
      </w:pPr>
      <w:r>
        <w:separator/>
      </w:r>
    </w:p>
  </w:footnote>
  <w:footnote w:type="continuationSeparator" w:id="0">
    <w:p w14:paraId="43384A47" w14:textId="77777777" w:rsidR="002D45E1" w:rsidRDefault="002D45E1" w:rsidP="00F83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zE2tjS1NLM0MrZQ0lEKTi0uzszPAykwtKwFAB9MT94tAAAA"/>
  </w:docVars>
  <w:rsids>
    <w:rsidRoot w:val="00471E6D"/>
    <w:rsid w:val="000046D0"/>
    <w:rsid w:val="00023027"/>
    <w:rsid w:val="0005363D"/>
    <w:rsid w:val="000538C5"/>
    <w:rsid w:val="0005663C"/>
    <w:rsid w:val="00077438"/>
    <w:rsid w:val="000900FA"/>
    <w:rsid w:val="00091DDB"/>
    <w:rsid w:val="000A5B41"/>
    <w:rsid w:val="000B0B06"/>
    <w:rsid w:val="000B461E"/>
    <w:rsid w:val="000D2FFF"/>
    <w:rsid w:val="000D7425"/>
    <w:rsid w:val="000F5950"/>
    <w:rsid w:val="00150604"/>
    <w:rsid w:val="001526F5"/>
    <w:rsid w:val="001834FA"/>
    <w:rsid w:val="00185992"/>
    <w:rsid w:val="001C58BC"/>
    <w:rsid w:val="001D31BB"/>
    <w:rsid w:val="001F10EF"/>
    <w:rsid w:val="001F1363"/>
    <w:rsid w:val="00214F74"/>
    <w:rsid w:val="00237331"/>
    <w:rsid w:val="00264E23"/>
    <w:rsid w:val="00276F78"/>
    <w:rsid w:val="0029457A"/>
    <w:rsid w:val="0029694D"/>
    <w:rsid w:val="002A2A02"/>
    <w:rsid w:val="002A4E84"/>
    <w:rsid w:val="002C584D"/>
    <w:rsid w:val="002C614E"/>
    <w:rsid w:val="002D2458"/>
    <w:rsid w:val="002D45E1"/>
    <w:rsid w:val="002E7ADD"/>
    <w:rsid w:val="002F6ED1"/>
    <w:rsid w:val="00302F32"/>
    <w:rsid w:val="003077F2"/>
    <w:rsid w:val="00317DAF"/>
    <w:rsid w:val="003238AF"/>
    <w:rsid w:val="0033670D"/>
    <w:rsid w:val="00356869"/>
    <w:rsid w:val="00384921"/>
    <w:rsid w:val="00384B49"/>
    <w:rsid w:val="00385B63"/>
    <w:rsid w:val="00390C87"/>
    <w:rsid w:val="003B227B"/>
    <w:rsid w:val="003B5487"/>
    <w:rsid w:val="003D1E33"/>
    <w:rsid w:val="003E3A19"/>
    <w:rsid w:val="00410384"/>
    <w:rsid w:val="00411728"/>
    <w:rsid w:val="00471E6D"/>
    <w:rsid w:val="0048292A"/>
    <w:rsid w:val="0048416A"/>
    <w:rsid w:val="004875D0"/>
    <w:rsid w:val="00493074"/>
    <w:rsid w:val="0049485A"/>
    <w:rsid w:val="00496E46"/>
    <w:rsid w:val="004A137A"/>
    <w:rsid w:val="004A2E22"/>
    <w:rsid w:val="004A2F41"/>
    <w:rsid w:val="004B17BF"/>
    <w:rsid w:val="004D6E74"/>
    <w:rsid w:val="00544D49"/>
    <w:rsid w:val="00557A72"/>
    <w:rsid w:val="00567D78"/>
    <w:rsid w:val="00570C03"/>
    <w:rsid w:val="00577139"/>
    <w:rsid w:val="00586D73"/>
    <w:rsid w:val="00597BE9"/>
    <w:rsid w:val="005A44FD"/>
    <w:rsid w:val="005A79D7"/>
    <w:rsid w:val="005B371B"/>
    <w:rsid w:val="005C5810"/>
    <w:rsid w:val="005C7634"/>
    <w:rsid w:val="005D54B8"/>
    <w:rsid w:val="005D55C8"/>
    <w:rsid w:val="005E5A84"/>
    <w:rsid w:val="005E7756"/>
    <w:rsid w:val="005F6A37"/>
    <w:rsid w:val="00603481"/>
    <w:rsid w:val="00617239"/>
    <w:rsid w:val="0064352D"/>
    <w:rsid w:val="00652707"/>
    <w:rsid w:val="00654969"/>
    <w:rsid w:val="00665DC1"/>
    <w:rsid w:val="006711FC"/>
    <w:rsid w:val="0069320B"/>
    <w:rsid w:val="006C4014"/>
    <w:rsid w:val="006D589F"/>
    <w:rsid w:val="006E5E90"/>
    <w:rsid w:val="007044D1"/>
    <w:rsid w:val="00706645"/>
    <w:rsid w:val="00717FC5"/>
    <w:rsid w:val="00730718"/>
    <w:rsid w:val="00733D35"/>
    <w:rsid w:val="00747511"/>
    <w:rsid w:val="00775047"/>
    <w:rsid w:val="007A6665"/>
    <w:rsid w:val="007B5FFB"/>
    <w:rsid w:val="007B6982"/>
    <w:rsid w:val="007D351E"/>
    <w:rsid w:val="007E0F70"/>
    <w:rsid w:val="008057E4"/>
    <w:rsid w:val="008136A9"/>
    <w:rsid w:val="00822682"/>
    <w:rsid w:val="008302BD"/>
    <w:rsid w:val="00831546"/>
    <w:rsid w:val="00845EDF"/>
    <w:rsid w:val="0085107D"/>
    <w:rsid w:val="00856F1A"/>
    <w:rsid w:val="00875F4A"/>
    <w:rsid w:val="00876124"/>
    <w:rsid w:val="00882B0F"/>
    <w:rsid w:val="008950C6"/>
    <w:rsid w:val="008B0817"/>
    <w:rsid w:val="008B1430"/>
    <w:rsid w:val="008B6580"/>
    <w:rsid w:val="008C1386"/>
    <w:rsid w:val="008E099A"/>
    <w:rsid w:val="008E6738"/>
    <w:rsid w:val="008F6A23"/>
    <w:rsid w:val="00901900"/>
    <w:rsid w:val="009033BF"/>
    <w:rsid w:val="00933216"/>
    <w:rsid w:val="00961DB5"/>
    <w:rsid w:val="009922A7"/>
    <w:rsid w:val="00997025"/>
    <w:rsid w:val="009A3082"/>
    <w:rsid w:val="009E6D22"/>
    <w:rsid w:val="00A01B7F"/>
    <w:rsid w:val="00A0659D"/>
    <w:rsid w:val="00A30428"/>
    <w:rsid w:val="00A43152"/>
    <w:rsid w:val="00A4554D"/>
    <w:rsid w:val="00A45E58"/>
    <w:rsid w:val="00A50B88"/>
    <w:rsid w:val="00A53B38"/>
    <w:rsid w:val="00A60E96"/>
    <w:rsid w:val="00A74223"/>
    <w:rsid w:val="00A76375"/>
    <w:rsid w:val="00A86373"/>
    <w:rsid w:val="00A86C5B"/>
    <w:rsid w:val="00AB4A20"/>
    <w:rsid w:val="00AB5715"/>
    <w:rsid w:val="00AD349D"/>
    <w:rsid w:val="00AE3FAA"/>
    <w:rsid w:val="00AF3F6E"/>
    <w:rsid w:val="00B15F70"/>
    <w:rsid w:val="00B344B3"/>
    <w:rsid w:val="00B40473"/>
    <w:rsid w:val="00B67006"/>
    <w:rsid w:val="00B6700C"/>
    <w:rsid w:val="00B73F6A"/>
    <w:rsid w:val="00B76AC4"/>
    <w:rsid w:val="00B95731"/>
    <w:rsid w:val="00B97B66"/>
    <w:rsid w:val="00BB2A6E"/>
    <w:rsid w:val="00BC2F0D"/>
    <w:rsid w:val="00BC3821"/>
    <w:rsid w:val="00BC3DAF"/>
    <w:rsid w:val="00BC77D4"/>
    <w:rsid w:val="00BD17CB"/>
    <w:rsid w:val="00BE222D"/>
    <w:rsid w:val="00C04008"/>
    <w:rsid w:val="00C04307"/>
    <w:rsid w:val="00C05C5C"/>
    <w:rsid w:val="00C07324"/>
    <w:rsid w:val="00C17429"/>
    <w:rsid w:val="00C35762"/>
    <w:rsid w:val="00C40636"/>
    <w:rsid w:val="00C43A9A"/>
    <w:rsid w:val="00C45709"/>
    <w:rsid w:val="00C6321B"/>
    <w:rsid w:val="00C71E5F"/>
    <w:rsid w:val="00C72C40"/>
    <w:rsid w:val="00CA0E38"/>
    <w:rsid w:val="00CA508A"/>
    <w:rsid w:val="00CD4CBC"/>
    <w:rsid w:val="00CF1206"/>
    <w:rsid w:val="00CF6DA8"/>
    <w:rsid w:val="00D3214B"/>
    <w:rsid w:val="00D3365B"/>
    <w:rsid w:val="00D353A0"/>
    <w:rsid w:val="00D52E1E"/>
    <w:rsid w:val="00D61757"/>
    <w:rsid w:val="00D721B9"/>
    <w:rsid w:val="00D80185"/>
    <w:rsid w:val="00D859B6"/>
    <w:rsid w:val="00DB5900"/>
    <w:rsid w:val="00DB7B2F"/>
    <w:rsid w:val="00DF492F"/>
    <w:rsid w:val="00E13075"/>
    <w:rsid w:val="00E46EC3"/>
    <w:rsid w:val="00E54BBC"/>
    <w:rsid w:val="00E946B3"/>
    <w:rsid w:val="00E96364"/>
    <w:rsid w:val="00EA071B"/>
    <w:rsid w:val="00EA791C"/>
    <w:rsid w:val="00EA7B62"/>
    <w:rsid w:val="00EC7942"/>
    <w:rsid w:val="00ED1923"/>
    <w:rsid w:val="00ED4676"/>
    <w:rsid w:val="00EF3E54"/>
    <w:rsid w:val="00EF70C2"/>
    <w:rsid w:val="00F01BBB"/>
    <w:rsid w:val="00F027D6"/>
    <w:rsid w:val="00F04D08"/>
    <w:rsid w:val="00F073E7"/>
    <w:rsid w:val="00F21116"/>
    <w:rsid w:val="00F2130C"/>
    <w:rsid w:val="00F2515E"/>
    <w:rsid w:val="00F3185F"/>
    <w:rsid w:val="00F33992"/>
    <w:rsid w:val="00F343CC"/>
    <w:rsid w:val="00F43E40"/>
    <w:rsid w:val="00F751D2"/>
    <w:rsid w:val="00F80F7C"/>
    <w:rsid w:val="00F83976"/>
    <w:rsid w:val="00F975CF"/>
    <w:rsid w:val="00FA608C"/>
    <w:rsid w:val="00FC11EF"/>
    <w:rsid w:val="00FC603D"/>
    <w:rsid w:val="00FF6DA9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826E1"/>
  <w15:chartTrackingRefBased/>
  <w15:docId w15:val="{E543C61B-F398-4267-AA2C-1E7C3822A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71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71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1E6D"/>
    <w:rPr>
      <w:rFonts w:ascii="Segoe UI" w:hAnsi="Segoe UI" w:cs="Segoe UI"/>
      <w:sz w:val="18"/>
      <w:szCs w:val="18"/>
    </w:rPr>
  </w:style>
  <w:style w:type="paragraph" w:styleId="Corpsdetexte">
    <w:name w:val="Body Text"/>
    <w:basedOn w:val="Normal"/>
    <w:link w:val="CorpsdetexteCar"/>
    <w:uiPriority w:val="99"/>
    <w:unhideWhenUsed/>
    <w:rsid w:val="00FF6DA9"/>
    <w:pPr>
      <w:spacing w:after="120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FF6DA9"/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F80F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0F7C"/>
  </w:style>
  <w:style w:type="paragraph" w:styleId="Pieddepage">
    <w:name w:val="footer"/>
    <w:basedOn w:val="Normal"/>
    <w:link w:val="PieddepageCar"/>
    <w:uiPriority w:val="99"/>
    <w:unhideWhenUsed/>
    <w:rsid w:val="00F80F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0F7C"/>
  </w:style>
  <w:style w:type="character" w:styleId="Marquedecommentaire">
    <w:name w:val="annotation reference"/>
    <w:basedOn w:val="Policepardfaut"/>
    <w:uiPriority w:val="99"/>
    <w:semiHidden/>
    <w:unhideWhenUsed/>
    <w:rsid w:val="005B371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B371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B371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B371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B37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47970-64DE-4EAA-A97B-FE795BE72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93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euroscience</Company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FG. GABEL</dc:creator>
  <cp:keywords/>
  <dc:description/>
  <cp:lastModifiedBy>Yannick YG. GOUMON</cp:lastModifiedBy>
  <cp:revision>5</cp:revision>
  <cp:lastPrinted>2023-01-10T14:33:00Z</cp:lastPrinted>
  <dcterms:created xsi:type="dcterms:W3CDTF">2022-11-15T16:18:00Z</dcterms:created>
  <dcterms:modified xsi:type="dcterms:W3CDTF">2023-01-15T12:29:00Z</dcterms:modified>
</cp:coreProperties>
</file>